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C92" w:rsidRPr="00A63C4F" w:rsidRDefault="00256C92" w:rsidP="00241332">
      <w:pPr>
        <w:jc w:val="center"/>
        <w:rPr>
          <w:rFonts w:ascii="Times New Roman" w:hAnsi="Times New Roman" w:cs="Times New Roman"/>
        </w:rPr>
      </w:pPr>
      <w:proofErr w:type="gramStart"/>
      <w:r w:rsidRPr="00A63C4F">
        <w:rPr>
          <w:rFonts w:ascii="Times New Roman" w:hAnsi="Times New Roman" w:cs="Times New Roman"/>
        </w:rPr>
        <w:t xml:space="preserve">Table </w:t>
      </w:r>
      <w:r w:rsidR="000712F5">
        <w:rPr>
          <w:rFonts w:ascii="Times New Roman" w:hAnsi="Times New Roman" w:cs="Times New Roman" w:hint="eastAsia"/>
        </w:rPr>
        <w:t>1</w:t>
      </w:r>
      <w:r w:rsidRPr="00A63C4F">
        <w:rPr>
          <w:rFonts w:ascii="Times New Roman" w:hAnsi="Times New Roman" w:cs="Times New Roman"/>
        </w:rPr>
        <w:t>.</w:t>
      </w:r>
      <w:proofErr w:type="gramEnd"/>
      <w:r w:rsidRPr="00A63C4F">
        <w:rPr>
          <w:rFonts w:ascii="Times New Roman" w:hAnsi="Times New Roman" w:cs="Times New Roman"/>
        </w:rPr>
        <w:t xml:space="preserve"> </w:t>
      </w:r>
      <w:proofErr w:type="gramStart"/>
      <w:r w:rsidRPr="00A63C4F">
        <w:rPr>
          <w:rFonts w:ascii="Times New Roman" w:hAnsi="Times New Roman" w:cs="Times New Roman"/>
        </w:rPr>
        <w:t>RT-PC</w:t>
      </w:r>
      <w:bookmarkStart w:id="0" w:name="_GoBack"/>
      <w:bookmarkEnd w:id="0"/>
      <w:r w:rsidRPr="00A63C4F">
        <w:rPr>
          <w:rFonts w:ascii="Times New Roman" w:hAnsi="Times New Roman" w:cs="Times New Roman"/>
        </w:rPr>
        <w:t>R primer information.</w:t>
      </w:r>
      <w:proofErr w:type="gramEnd"/>
    </w:p>
    <w:tbl>
      <w:tblPr>
        <w:tblpPr w:leftFromText="180" w:rightFromText="180" w:vertAnchor="text" w:horzAnchor="margin" w:tblpY="261"/>
        <w:tblW w:w="8613" w:type="dxa"/>
        <w:tblLayout w:type="fixed"/>
        <w:tblLook w:val="04A0" w:firstRow="1" w:lastRow="0" w:firstColumn="1" w:lastColumn="0" w:noHBand="0" w:noVBand="1"/>
      </w:tblPr>
      <w:tblGrid>
        <w:gridCol w:w="959"/>
        <w:gridCol w:w="3544"/>
        <w:gridCol w:w="3402"/>
        <w:gridCol w:w="708"/>
      </w:tblGrid>
      <w:tr w:rsidR="00256C92" w:rsidRPr="00A63C4F" w:rsidTr="00256C92">
        <w:trPr>
          <w:trHeight w:val="315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  <w:t xml:space="preserve">Genes 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  <w:t xml:space="preserve">Sense (5’-3’) 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  <w:t xml:space="preserve">Antisense (5’-3’) 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  <w:t>Size (</w:t>
            </w:r>
            <w:proofErr w:type="spellStart"/>
            <w:r w:rsidRPr="00A63C4F"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A63C4F"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256C92" w:rsidRPr="00A63C4F" w:rsidTr="00256C92">
        <w:trPr>
          <w:trHeight w:val="315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  <w:t>CD2AP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  <w:t>TGGTAGCCAGGAACTCAAAA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  <w:t>TGGAGAATGTCCACCATTG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</w:tr>
      <w:tr w:rsidR="00256C92" w:rsidRPr="00A63C4F" w:rsidTr="00256C92">
        <w:trPr>
          <w:trHeight w:val="315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kern w:val="0"/>
                <w:sz w:val="20"/>
                <w:szCs w:val="20"/>
              </w:rPr>
              <w:t>Ecm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  <w:t>CCGTGACCAGTTCTTACCC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  <w:t>CTGAAACCTTGAAGGCTCCC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 w:rsidR="00256C92" w:rsidRPr="00A63C4F" w:rsidTr="00256C92">
        <w:trPr>
          <w:trHeight w:val="315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  <w:t xml:space="preserve">AQP4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  <w:t>TCA GCA TCC AAG AAA CCA T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  <w:t>ACC TCC CAC CAG ACT C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</w:tr>
      <w:tr w:rsidR="00256C92" w:rsidRPr="00A63C4F" w:rsidTr="00256C92">
        <w:trPr>
          <w:trHeight w:val="315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6C92" w:rsidRPr="00A63C4F" w:rsidRDefault="00256C92" w:rsidP="00256C92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kern w:val="0"/>
                <w:sz w:val="20"/>
                <w:szCs w:val="20"/>
              </w:rPr>
              <w:t>PER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kern w:val="0"/>
                <w:sz w:val="20"/>
                <w:szCs w:val="20"/>
              </w:rPr>
              <w:t>CTCACACCGCTCCAACTCAACT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kern w:val="0"/>
                <w:sz w:val="20"/>
                <w:szCs w:val="20"/>
              </w:rPr>
              <w:t>ATGTCTCTTCTGCTCCCTGTCTC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kern w:val="0"/>
                <w:sz w:val="20"/>
                <w:szCs w:val="20"/>
              </w:rPr>
              <w:t>131</w:t>
            </w:r>
          </w:p>
        </w:tc>
      </w:tr>
      <w:tr w:rsidR="00256C92" w:rsidRPr="00A63C4F" w:rsidTr="00256C92">
        <w:trPr>
          <w:trHeight w:val="315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6C92" w:rsidRPr="00A63C4F" w:rsidRDefault="00256C92" w:rsidP="00256C92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kern w:val="0"/>
                <w:sz w:val="20"/>
                <w:szCs w:val="20"/>
              </w:rPr>
              <w:t>CMTM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  <w:t>AAGGTCGCCCAAGTGATTTTAGC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  <w:t>AAGACCCCAGTCACCACAAATG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  <w:t>131</w:t>
            </w:r>
          </w:p>
        </w:tc>
      </w:tr>
      <w:tr w:rsidR="00256C92" w:rsidRPr="00A63C4F" w:rsidTr="00256C92">
        <w:trPr>
          <w:trHeight w:val="315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  <w:t>ESRRG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  <w:t>CCCGGCCACGAATGAATGTG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  <w:t>GACCTCCACGCACTCGTCA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  <w:t>128</w:t>
            </w:r>
          </w:p>
        </w:tc>
      </w:tr>
      <w:tr w:rsidR="00256C92" w:rsidRPr="00A63C4F" w:rsidTr="00256C92">
        <w:trPr>
          <w:trHeight w:val="315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  <w:t>KCNJ15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  <w:t>CGCATTCTCCTCAACCAGGCTAC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  <w:t>GGGCTCGTCTCATCCAACACATG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  <w:t>110</w:t>
            </w:r>
          </w:p>
        </w:tc>
      </w:tr>
      <w:tr w:rsidR="00256C92" w:rsidRPr="00A63C4F" w:rsidTr="00256C92">
        <w:trPr>
          <w:trHeight w:val="315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  <w:t>TFF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  <w:t>CCAAACCAAGCGTCGGAACAATG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  <w:t>TGTCGGCTGGCACAGTCCTC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C92" w:rsidRPr="00A63C4F" w:rsidRDefault="00256C92" w:rsidP="00256C92">
            <w:pPr>
              <w:widowControl/>
              <w:jc w:val="left"/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63C4F">
              <w:rPr>
                <w:rFonts w:ascii="Times New Roman" w:eastAsia="华文宋体" w:hAnsi="Times New Roman" w:cs="Times New Roman"/>
                <w:color w:val="222222"/>
                <w:kern w:val="0"/>
                <w:sz w:val="20"/>
                <w:szCs w:val="20"/>
              </w:rPr>
              <w:t>95</w:t>
            </w:r>
          </w:p>
        </w:tc>
      </w:tr>
    </w:tbl>
    <w:p w:rsidR="00125BF0" w:rsidRDefault="00125BF0" w:rsidP="00256C92">
      <w:pPr>
        <w:jc w:val="left"/>
      </w:pPr>
    </w:p>
    <w:sectPr w:rsidR="00125B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3AA4" w:rsidRDefault="00E73AA4" w:rsidP="00256C92">
      <w:r>
        <w:separator/>
      </w:r>
    </w:p>
  </w:endnote>
  <w:endnote w:type="continuationSeparator" w:id="0">
    <w:p w:rsidR="00E73AA4" w:rsidRDefault="00E73AA4" w:rsidP="00256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3AA4" w:rsidRDefault="00E73AA4" w:rsidP="00256C92">
      <w:r>
        <w:separator/>
      </w:r>
    </w:p>
  </w:footnote>
  <w:footnote w:type="continuationSeparator" w:id="0">
    <w:p w:rsidR="00E73AA4" w:rsidRDefault="00E73AA4" w:rsidP="00256C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757"/>
    <w:rsid w:val="0000040C"/>
    <w:rsid w:val="00002EF3"/>
    <w:rsid w:val="00003775"/>
    <w:rsid w:val="00004A93"/>
    <w:rsid w:val="00005A0F"/>
    <w:rsid w:val="00010418"/>
    <w:rsid w:val="00010943"/>
    <w:rsid w:val="00010D74"/>
    <w:rsid w:val="00012604"/>
    <w:rsid w:val="00012E7F"/>
    <w:rsid w:val="00012E9F"/>
    <w:rsid w:val="00014A9D"/>
    <w:rsid w:val="000167FF"/>
    <w:rsid w:val="0001740C"/>
    <w:rsid w:val="000209B1"/>
    <w:rsid w:val="00022197"/>
    <w:rsid w:val="00023CE8"/>
    <w:rsid w:val="00024D13"/>
    <w:rsid w:val="00025CCB"/>
    <w:rsid w:val="00026646"/>
    <w:rsid w:val="00027F03"/>
    <w:rsid w:val="0003029F"/>
    <w:rsid w:val="000302C3"/>
    <w:rsid w:val="0003280E"/>
    <w:rsid w:val="00034837"/>
    <w:rsid w:val="00035593"/>
    <w:rsid w:val="00035E78"/>
    <w:rsid w:val="00036623"/>
    <w:rsid w:val="000407C7"/>
    <w:rsid w:val="000408E4"/>
    <w:rsid w:val="00040CCA"/>
    <w:rsid w:val="00040CE3"/>
    <w:rsid w:val="00041DDF"/>
    <w:rsid w:val="00042061"/>
    <w:rsid w:val="000428EF"/>
    <w:rsid w:val="00042E09"/>
    <w:rsid w:val="00043A57"/>
    <w:rsid w:val="0004484F"/>
    <w:rsid w:val="00045145"/>
    <w:rsid w:val="0004535A"/>
    <w:rsid w:val="00045FF5"/>
    <w:rsid w:val="0004724E"/>
    <w:rsid w:val="000477E1"/>
    <w:rsid w:val="00047D4E"/>
    <w:rsid w:val="0005026C"/>
    <w:rsid w:val="000506AD"/>
    <w:rsid w:val="00050BEC"/>
    <w:rsid w:val="00050C61"/>
    <w:rsid w:val="00051681"/>
    <w:rsid w:val="00051E06"/>
    <w:rsid w:val="000524AB"/>
    <w:rsid w:val="000524D6"/>
    <w:rsid w:val="00053521"/>
    <w:rsid w:val="00056298"/>
    <w:rsid w:val="00057390"/>
    <w:rsid w:val="00060E9C"/>
    <w:rsid w:val="0006304D"/>
    <w:rsid w:val="00064B10"/>
    <w:rsid w:val="00065352"/>
    <w:rsid w:val="00065EF0"/>
    <w:rsid w:val="000667CC"/>
    <w:rsid w:val="00066A3B"/>
    <w:rsid w:val="0007097D"/>
    <w:rsid w:val="000712F5"/>
    <w:rsid w:val="0007191F"/>
    <w:rsid w:val="00073BE3"/>
    <w:rsid w:val="000752B6"/>
    <w:rsid w:val="000809F8"/>
    <w:rsid w:val="000833B4"/>
    <w:rsid w:val="000836EC"/>
    <w:rsid w:val="00083C05"/>
    <w:rsid w:val="00085508"/>
    <w:rsid w:val="00087E74"/>
    <w:rsid w:val="00091315"/>
    <w:rsid w:val="00092CD7"/>
    <w:rsid w:val="00093EA8"/>
    <w:rsid w:val="00094791"/>
    <w:rsid w:val="00094B5F"/>
    <w:rsid w:val="000951DE"/>
    <w:rsid w:val="00095724"/>
    <w:rsid w:val="00096E95"/>
    <w:rsid w:val="00097101"/>
    <w:rsid w:val="00097CEC"/>
    <w:rsid w:val="000A174F"/>
    <w:rsid w:val="000A2CB1"/>
    <w:rsid w:val="000A3C06"/>
    <w:rsid w:val="000A62ED"/>
    <w:rsid w:val="000A687A"/>
    <w:rsid w:val="000A7B92"/>
    <w:rsid w:val="000B0F40"/>
    <w:rsid w:val="000B1CA7"/>
    <w:rsid w:val="000B4188"/>
    <w:rsid w:val="000B5BC4"/>
    <w:rsid w:val="000B7ED2"/>
    <w:rsid w:val="000C0CF9"/>
    <w:rsid w:val="000C1D55"/>
    <w:rsid w:val="000C3CFF"/>
    <w:rsid w:val="000C5C4F"/>
    <w:rsid w:val="000D09BF"/>
    <w:rsid w:val="000D1592"/>
    <w:rsid w:val="000D2647"/>
    <w:rsid w:val="000D317C"/>
    <w:rsid w:val="000D34EB"/>
    <w:rsid w:val="000D38A6"/>
    <w:rsid w:val="000D42B1"/>
    <w:rsid w:val="000D486E"/>
    <w:rsid w:val="000D5A4F"/>
    <w:rsid w:val="000D5EC3"/>
    <w:rsid w:val="000D6465"/>
    <w:rsid w:val="000D6D93"/>
    <w:rsid w:val="000D774C"/>
    <w:rsid w:val="000E3905"/>
    <w:rsid w:val="000E47BE"/>
    <w:rsid w:val="000E4EA2"/>
    <w:rsid w:val="000E5462"/>
    <w:rsid w:val="000E5710"/>
    <w:rsid w:val="000E5733"/>
    <w:rsid w:val="000E5E64"/>
    <w:rsid w:val="000E6C86"/>
    <w:rsid w:val="000E73B1"/>
    <w:rsid w:val="000E786C"/>
    <w:rsid w:val="000E7B52"/>
    <w:rsid w:val="000F08E0"/>
    <w:rsid w:val="000F3924"/>
    <w:rsid w:val="000F3B3C"/>
    <w:rsid w:val="000F4702"/>
    <w:rsid w:val="000F4BDA"/>
    <w:rsid w:val="000F5E1E"/>
    <w:rsid w:val="000F7FE8"/>
    <w:rsid w:val="00102287"/>
    <w:rsid w:val="0010330E"/>
    <w:rsid w:val="00103631"/>
    <w:rsid w:val="0010368F"/>
    <w:rsid w:val="001053FE"/>
    <w:rsid w:val="00106100"/>
    <w:rsid w:val="0010686C"/>
    <w:rsid w:val="001105F0"/>
    <w:rsid w:val="00110BDB"/>
    <w:rsid w:val="00113802"/>
    <w:rsid w:val="001149BA"/>
    <w:rsid w:val="00114B47"/>
    <w:rsid w:val="00114B75"/>
    <w:rsid w:val="0011525E"/>
    <w:rsid w:val="001152D2"/>
    <w:rsid w:val="00115D2C"/>
    <w:rsid w:val="00116698"/>
    <w:rsid w:val="00116F37"/>
    <w:rsid w:val="0011701B"/>
    <w:rsid w:val="00117A4C"/>
    <w:rsid w:val="001213CA"/>
    <w:rsid w:val="00122A73"/>
    <w:rsid w:val="00122ADA"/>
    <w:rsid w:val="00123889"/>
    <w:rsid w:val="00123D6F"/>
    <w:rsid w:val="0012559F"/>
    <w:rsid w:val="00125BF0"/>
    <w:rsid w:val="00126251"/>
    <w:rsid w:val="0013134D"/>
    <w:rsid w:val="00132E1A"/>
    <w:rsid w:val="00133D3C"/>
    <w:rsid w:val="00134840"/>
    <w:rsid w:val="001374DA"/>
    <w:rsid w:val="001408F6"/>
    <w:rsid w:val="00141820"/>
    <w:rsid w:val="00142637"/>
    <w:rsid w:val="00142932"/>
    <w:rsid w:val="00142C2F"/>
    <w:rsid w:val="00143365"/>
    <w:rsid w:val="0014361C"/>
    <w:rsid w:val="001442CF"/>
    <w:rsid w:val="00146328"/>
    <w:rsid w:val="00147343"/>
    <w:rsid w:val="00147C00"/>
    <w:rsid w:val="00150968"/>
    <w:rsid w:val="00153590"/>
    <w:rsid w:val="001539E7"/>
    <w:rsid w:val="00153D51"/>
    <w:rsid w:val="00154B6C"/>
    <w:rsid w:val="00154BF2"/>
    <w:rsid w:val="00155599"/>
    <w:rsid w:val="00155C5A"/>
    <w:rsid w:val="00157056"/>
    <w:rsid w:val="0015763C"/>
    <w:rsid w:val="00161122"/>
    <w:rsid w:val="0016143B"/>
    <w:rsid w:val="00163EE2"/>
    <w:rsid w:val="00164861"/>
    <w:rsid w:val="00164F04"/>
    <w:rsid w:val="00165E40"/>
    <w:rsid w:val="00166007"/>
    <w:rsid w:val="00170FEC"/>
    <w:rsid w:val="001713A0"/>
    <w:rsid w:val="001726CF"/>
    <w:rsid w:val="001743D4"/>
    <w:rsid w:val="00174900"/>
    <w:rsid w:val="00174C43"/>
    <w:rsid w:val="00176DE3"/>
    <w:rsid w:val="00180095"/>
    <w:rsid w:val="0018069D"/>
    <w:rsid w:val="001813CF"/>
    <w:rsid w:val="00181D69"/>
    <w:rsid w:val="00181EF2"/>
    <w:rsid w:val="001825D5"/>
    <w:rsid w:val="001838A5"/>
    <w:rsid w:val="00183A67"/>
    <w:rsid w:val="001840BA"/>
    <w:rsid w:val="00184155"/>
    <w:rsid w:val="00184CC4"/>
    <w:rsid w:val="0018546C"/>
    <w:rsid w:val="001878E9"/>
    <w:rsid w:val="0019079C"/>
    <w:rsid w:val="00191109"/>
    <w:rsid w:val="00191D11"/>
    <w:rsid w:val="0019207F"/>
    <w:rsid w:val="00192555"/>
    <w:rsid w:val="00192672"/>
    <w:rsid w:val="001929E1"/>
    <w:rsid w:val="00192F42"/>
    <w:rsid w:val="00194A3A"/>
    <w:rsid w:val="00195409"/>
    <w:rsid w:val="00195455"/>
    <w:rsid w:val="00195CC7"/>
    <w:rsid w:val="00196260"/>
    <w:rsid w:val="0019668E"/>
    <w:rsid w:val="00196BB2"/>
    <w:rsid w:val="00196F51"/>
    <w:rsid w:val="00196FFE"/>
    <w:rsid w:val="001A4299"/>
    <w:rsid w:val="001A4CEC"/>
    <w:rsid w:val="001A4D74"/>
    <w:rsid w:val="001A4DBF"/>
    <w:rsid w:val="001A4E19"/>
    <w:rsid w:val="001A5A0A"/>
    <w:rsid w:val="001A61C5"/>
    <w:rsid w:val="001B0C09"/>
    <w:rsid w:val="001B24F2"/>
    <w:rsid w:val="001B3107"/>
    <w:rsid w:val="001B3455"/>
    <w:rsid w:val="001B4F35"/>
    <w:rsid w:val="001B55CF"/>
    <w:rsid w:val="001B5E1A"/>
    <w:rsid w:val="001B67B4"/>
    <w:rsid w:val="001B6C30"/>
    <w:rsid w:val="001B760C"/>
    <w:rsid w:val="001C1125"/>
    <w:rsid w:val="001C26A5"/>
    <w:rsid w:val="001C2C67"/>
    <w:rsid w:val="001C3217"/>
    <w:rsid w:val="001C3795"/>
    <w:rsid w:val="001C37C4"/>
    <w:rsid w:val="001C433F"/>
    <w:rsid w:val="001C4B31"/>
    <w:rsid w:val="001C5440"/>
    <w:rsid w:val="001C5599"/>
    <w:rsid w:val="001C7A8F"/>
    <w:rsid w:val="001D17CF"/>
    <w:rsid w:val="001D1B6D"/>
    <w:rsid w:val="001D32D0"/>
    <w:rsid w:val="001D34F6"/>
    <w:rsid w:val="001D35C9"/>
    <w:rsid w:val="001D452C"/>
    <w:rsid w:val="001D53CB"/>
    <w:rsid w:val="001D5A25"/>
    <w:rsid w:val="001D5CAA"/>
    <w:rsid w:val="001D5E8F"/>
    <w:rsid w:val="001D61B8"/>
    <w:rsid w:val="001D6289"/>
    <w:rsid w:val="001D6370"/>
    <w:rsid w:val="001D73F5"/>
    <w:rsid w:val="001E0F4E"/>
    <w:rsid w:val="001E1361"/>
    <w:rsid w:val="001E3B67"/>
    <w:rsid w:val="001E7191"/>
    <w:rsid w:val="001F0395"/>
    <w:rsid w:val="001F0529"/>
    <w:rsid w:val="001F09FB"/>
    <w:rsid w:val="001F0D78"/>
    <w:rsid w:val="001F1217"/>
    <w:rsid w:val="001F1EE7"/>
    <w:rsid w:val="001F3077"/>
    <w:rsid w:val="001F3881"/>
    <w:rsid w:val="001F52AD"/>
    <w:rsid w:val="001F56F6"/>
    <w:rsid w:val="001F5759"/>
    <w:rsid w:val="001F62F8"/>
    <w:rsid w:val="001F6A2F"/>
    <w:rsid w:val="002022B2"/>
    <w:rsid w:val="002032D1"/>
    <w:rsid w:val="002077F7"/>
    <w:rsid w:val="00207A0C"/>
    <w:rsid w:val="0021040E"/>
    <w:rsid w:val="0021083C"/>
    <w:rsid w:val="0021100C"/>
    <w:rsid w:val="0021208D"/>
    <w:rsid w:val="0021273A"/>
    <w:rsid w:val="00212C59"/>
    <w:rsid w:val="00214653"/>
    <w:rsid w:val="00215E61"/>
    <w:rsid w:val="00216131"/>
    <w:rsid w:val="002177B8"/>
    <w:rsid w:val="002212E0"/>
    <w:rsid w:val="00221444"/>
    <w:rsid w:val="00221544"/>
    <w:rsid w:val="00221EA3"/>
    <w:rsid w:val="00223DF2"/>
    <w:rsid w:val="00226BE2"/>
    <w:rsid w:val="00230296"/>
    <w:rsid w:val="002317E2"/>
    <w:rsid w:val="0023182C"/>
    <w:rsid w:val="0023188C"/>
    <w:rsid w:val="00233215"/>
    <w:rsid w:val="0023594C"/>
    <w:rsid w:val="00235F2A"/>
    <w:rsid w:val="00236810"/>
    <w:rsid w:val="002374CA"/>
    <w:rsid w:val="00241332"/>
    <w:rsid w:val="002418D1"/>
    <w:rsid w:val="00241C0D"/>
    <w:rsid w:val="002435B5"/>
    <w:rsid w:val="0024446D"/>
    <w:rsid w:val="00246FEB"/>
    <w:rsid w:val="00250194"/>
    <w:rsid w:val="00251040"/>
    <w:rsid w:val="00252190"/>
    <w:rsid w:val="00252406"/>
    <w:rsid w:val="002524DF"/>
    <w:rsid w:val="002535BD"/>
    <w:rsid w:val="00253F4F"/>
    <w:rsid w:val="00254C7D"/>
    <w:rsid w:val="002550BA"/>
    <w:rsid w:val="002554B6"/>
    <w:rsid w:val="00256C92"/>
    <w:rsid w:val="00257333"/>
    <w:rsid w:val="00257673"/>
    <w:rsid w:val="00257E9A"/>
    <w:rsid w:val="00262121"/>
    <w:rsid w:val="00262E82"/>
    <w:rsid w:val="00263016"/>
    <w:rsid w:val="00263862"/>
    <w:rsid w:val="00265944"/>
    <w:rsid w:val="00265B15"/>
    <w:rsid w:val="002663C9"/>
    <w:rsid w:val="002672E0"/>
    <w:rsid w:val="00267F2B"/>
    <w:rsid w:val="00271323"/>
    <w:rsid w:val="002716BB"/>
    <w:rsid w:val="00271FE1"/>
    <w:rsid w:val="002723EE"/>
    <w:rsid w:val="002822DD"/>
    <w:rsid w:val="002829AD"/>
    <w:rsid w:val="0028383C"/>
    <w:rsid w:val="0028664E"/>
    <w:rsid w:val="002868CE"/>
    <w:rsid w:val="00287AD1"/>
    <w:rsid w:val="002904C1"/>
    <w:rsid w:val="0029257F"/>
    <w:rsid w:val="0029570B"/>
    <w:rsid w:val="00295EC0"/>
    <w:rsid w:val="0029695B"/>
    <w:rsid w:val="002A0A65"/>
    <w:rsid w:val="002A2164"/>
    <w:rsid w:val="002A2C40"/>
    <w:rsid w:val="002A2CCC"/>
    <w:rsid w:val="002A37A4"/>
    <w:rsid w:val="002A3D27"/>
    <w:rsid w:val="002A53DA"/>
    <w:rsid w:val="002A5B64"/>
    <w:rsid w:val="002A5D98"/>
    <w:rsid w:val="002A6315"/>
    <w:rsid w:val="002A6775"/>
    <w:rsid w:val="002A7565"/>
    <w:rsid w:val="002A7672"/>
    <w:rsid w:val="002A7986"/>
    <w:rsid w:val="002A7DF1"/>
    <w:rsid w:val="002B06A2"/>
    <w:rsid w:val="002B3763"/>
    <w:rsid w:val="002B5126"/>
    <w:rsid w:val="002B665F"/>
    <w:rsid w:val="002B7E42"/>
    <w:rsid w:val="002C008F"/>
    <w:rsid w:val="002C0362"/>
    <w:rsid w:val="002C0423"/>
    <w:rsid w:val="002C045C"/>
    <w:rsid w:val="002C1086"/>
    <w:rsid w:val="002C2DB5"/>
    <w:rsid w:val="002C615C"/>
    <w:rsid w:val="002C7C5C"/>
    <w:rsid w:val="002C7D8D"/>
    <w:rsid w:val="002D0B15"/>
    <w:rsid w:val="002D1013"/>
    <w:rsid w:val="002D14ED"/>
    <w:rsid w:val="002D508F"/>
    <w:rsid w:val="002D539A"/>
    <w:rsid w:val="002D7609"/>
    <w:rsid w:val="002E004D"/>
    <w:rsid w:val="002E0985"/>
    <w:rsid w:val="002E09A4"/>
    <w:rsid w:val="002E1FDC"/>
    <w:rsid w:val="002E2D37"/>
    <w:rsid w:val="002E2E34"/>
    <w:rsid w:val="002E5824"/>
    <w:rsid w:val="002E58FE"/>
    <w:rsid w:val="002E654F"/>
    <w:rsid w:val="002E657A"/>
    <w:rsid w:val="002E7012"/>
    <w:rsid w:val="002F01C3"/>
    <w:rsid w:val="002F0D2E"/>
    <w:rsid w:val="002F1A7B"/>
    <w:rsid w:val="002F280D"/>
    <w:rsid w:val="002F2D55"/>
    <w:rsid w:val="002F2F53"/>
    <w:rsid w:val="002F3E21"/>
    <w:rsid w:val="002F5749"/>
    <w:rsid w:val="002F6195"/>
    <w:rsid w:val="002F77EE"/>
    <w:rsid w:val="003000D6"/>
    <w:rsid w:val="00301572"/>
    <w:rsid w:val="003019DA"/>
    <w:rsid w:val="00302EC6"/>
    <w:rsid w:val="003054BB"/>
    <w:rsid w:val="003056D9"/>
    <w:rsid w:val="00306151"/>
    <w:rsid w:val="003068CD"/>
    <w:rsid w:val="00306D7D"/>
    <w:rsid w:val="00306FFC"/>
    <w:rsid w:val="00307B43"/>
    <w:rsid w:val="00312170"/>
    <w:rsid w:val="0031217C"/>
    <w:rsid w:val="0031482E"/>
    <w:rsid w:val="00315C68"/>
    <w:rsid w:val="003160A9"/>
    <w:rsid w:val="003201C7"/>
    <w:rsid w:val="00320FC9"/>
    <w:rsid w:val="003221E6"/>
    <w:rsid w:val="003244C8"/>
    <w:rsid w:val="00324EF3"/>
    <w:rsid w:val="00325A3E"/>
    <w:rsid w:val="003268C9"/>
    <w:rsid w:val="00330805"/>
    <w:rsid w:val="00331AAB"/>
    <w:rsid w:val="00331C81"/>
    <w:rsid w:val="003329AE"/>
    <w:rsid w:val="003341EF"/>
    <w:rsid w:val="003344E3"/>
    <w:rsid w:val="00335360"/>
    <w:rsid w:val="003359DC"/>
    <w:rsid w:val="00335EF4"/>
    <w:rsid w:val="00336201"/>
    <w:rsid w:val="003363CF"/>
    <w:rsid w:val="00336903"/>
    <w:rsid w:val="0033715D"/>
    <w:rsid w:val="00337C40"/>
    <w:rsid w:val="00337FED"/>
    <w:rsid w:val="003408DB"/>
    <w:rsid w:val="00341309"/>
    <w:rsid w:val="00342122"/>
    <w:rsid w:val="003434F0"/>
    <w:rsid w:val="0034625E"/>
    <w:rsid w:val="00346450"/>
    <w:rsid w:val="00347458"/>
    <w:rsid w:val="0034771F"/>
    <w:rsid w:val="003503A4"/>
    <w:rsid w:val="003509B8"/>
    <w:rsid w:val="00350C88"/>
    <w:rsid w:val="003518C4"/>
    <w:rsid w:val="00353588"/>
    <w:rsid w:val="00353A26"/>
    <w:rsid w:val="003548D3"/>
    <w:rsid w:val="00355868"/>
    <w:rsid w:val="00355F8F"/>
    <w:rsid w:val="003630F2"/>
    <w:rsid w:val="003641D5"/>
    <w:rsid w:val="00364334"/>
    <w:rsid w:val="003655D5"/>
    <w:rsid w:val="00366E62"/>
    <w:rsid w:val="003670A8"/>
    <w:rsid w:val="00371439"/>
    <w:rsid w:val="00371E3A"/>
    <w:rsid w:val="00373A3F"/>
    <w:rsid w:val="00373AD7"/>
    <w:rsid w:val="00374845"/>
    <w:rsid w:val="00374FC3"/>
    <w:rsid w:val="0037502A"/>
    <w:rsid w:val="00375BDB"/>
    <w:rsid w:val="00376A56"/>
    <w:rsid w:val="00377977"/>
    <w:rsid w:val="003800D4"/>
    <w:rsid w:val="00380C56"/>
    <w:rsid w:val="00381C7E"/>
    <w:rsid w:val="00383B7D"/>
    <w:rsid w:val="00384DCE"/>
    <w:rsid w:val="00391437"/>
    <w:rsid w:val="00393A03"/>
    <w:rsid w:val="00393AF3"/>
    <w:rsid w:val="00396438"/>
    <w:rsid w:val="0039691E"/>
    <w:rsid w:val="003A25BF"/>
    <w:rsid w:val="003A2C3C"/>
    <w:rsid w:val="003A4367"/>
    <w:rsid w:val="003A48F3"/>
    <w:rsid w:val="003A5705"/>
    <w:rsid w:val="003A57B5"/>
    <w:rsid w:val="003A7446"/>
    <w:rsid w:val="003C3F02"/>
    <w:rsid w:val="003C4F46"/>
    <w:rsid w:val="003C5A50"/>
    <w:rsid w:val="003C6FD0"/>
    <w:rsid w:val="003C77A9"/>
    <w:rsid w:val="003C7FB8"/>
    <w:rsid w:val="003D0769"/>
    <w:rsid w:val="003D0F00"/>
    <w:rsid w:val="003D352F"/>
    <w:rsid w:val="003D37B1"/>
    <w:rsid w:val="003D38E1"/>
    <w:rsid w:val="003D5423"/>
    <w:rsid w:val="003D5BAC"/>
    <w:rsid w:val="003D7084"/>
    <w:rsid w:val="003D7C2F"/>
    <w:rsid w:val="003E03FA"/>
    <w:rsid w:val="003E1B60"/>
    <w:rsid w:val="003E1C8B"/>
    <w:rsid w:val="003E3647"/>
    <w:rsid w:val="003E4B50"/>
    <w:rsid w:val="003E567E"/>
    <w:rsid w:val="003E5BE1"/>
    <w:rsid w:val="003E5F17"/>
    <w:rsid w:val="003F0B14"/>
    <w:rsid w:val="003F1E64"/>
    <w:rsid w:val="003F474A"/>
    <w:rsid w:val="003F570E"/>
    <w:rsid w:val="003F64E6"/>
    <w:rsid w:val="003F685D"/>
    <w:rsid w:val="00400146"/>
    <w:rsid w:val="0040034D"/>
    <w:rsid w:val="00400E9F"/>
    <w:rsid w:val="00401F49"/>
    <w:rsid w:val="00402852"/>
    <w:rsid w:val="0040363E"/>
    <w:rsid w:val="004036C3"/>
    <w:rsid w:val="0040410B"/>
    <w:rsid w:val="00405E2A"/>
    <w:rsid w:val="004073BB"/>
    <w:rsid w:val="00410EAF"/>
    <w:rsid w:val="0041142C"/>
    <w:rsid w:val="00411706"/>
    <w:rsid w:val="00411B16"/>
    <w:rsid w:val="00412F86"/>
    <w:rsid w:val="00414D29"/>
    <w:rsid w:val="00415A50"/>
    <w:rsid w:val="00416000"/>
    <w:rsid w:val="004166CE"/>
    <w:rsid w:val="00420699"/>
    <w:rsid w:val="0042278B"/>
    <w:rsid w:val="00424FE1"/>
    <w:rsid w:val="00425B87"/>
    <w:rsid w:val="004278C1"/>
    <w:rsid w:val="00430C99"/>
    <w:rsid w:val="00431AF2"/>
    <w:rsid w:val="004333E9"/>
    <w:rsid w:val="00433831"/>
    <w:rsid w:val="00434111"/>
    <w:rsid w:val="004347F4"/>
    <w:rsid w:val="0043642F"/>
    <w:rsid w:val="004375C5"/>
    <w:rsid w:val="004411DD"/>
    <w:rsid w:val="00441869"/>
    <w:rsid w:val="004420DF"/>
    <w:rsid w:val="00442E10"/>
    <w:rsid w:val="00443D06"/>
    <w:rsid w:val="00443ED0"/>
    <w:rsid w:val="00444536"/>
    <w:rsid w:val="00445265"/>
    <w:rsid w:val="00445C2F"/>
    <w:rsid w:val="004505A6"/>
    <w:rsid w:val="004517F7"/>
    <w:rsid w:val="00453B8C"/>
    <w:rsid w:val="00454E2C"/>
    <w:rsid w:val="00456B83"/>
    <w:rsid w:val="00457082"/>
    <w:rsid w:val="00457757"/>
    <w:rsid w:val="00461151"/>
    <w:rsid w:val="004624AA"/>
    <w:rsid w:val="004634D9"/>
    <w:rsid w:val="00465346"/>
    <w:rsid w:val="00465CE4"/>
    <w:rsid w:val="00466E83"/>
    <w:rsid w:val="00470688"/>
    <w:rsid w:val="00473C24"/>
    <w:rsid w:val="0047517B"/>
    <w:rsid w:val="0047605F"/>
    <w:rsid w:val="00476ADF"/>
    <w:rsid w:val="0048043D"/>
    <w:rsid w:val="004805B3"/>
    <w:rsid w:val="00480FBE"/>
    <w:rsid w:val="00481F52"/>
    <w:rsid w:val="00482146"/>
    <w:rsid w:val="00482216"/>
    <w:rsid w:val="004829DE"/>
    <w:rsid w:val="00482A4B"/>
    <w:rsid w:val="00486319"/>
    <w:rsid w:val="0048672E"/>
    <w:rsid w:val="0048756A"/>
    <w:rsid w:val="00487A2E"/>
    <w:rsid w:val="00487AF3"/>
    <w:rsid w:val="00490723"/>
    <w:rsid w:val="00491462"/>
    <w:rsid w:val="0049201B"/>
    <w:rsid w:val="004936A2"/>
    <w:rsid w:val="00493A4A"/>
    <w:rsid w:val="00494B94"/>
    <w:rsid w:val="0049559C"/>
    <w:rsid w:val="00496C37"/>
    <w:rsid w:val="00497A85"/>
    <w:rsid w:val="00497CD4"/>
    <w:rsid w:val="004A04B4"/>
    <w:rsid w:val="004A0878"/>
    <w:rsid w:val="004A0C94"/>
    <w:rsid w:val="004A0E41"/>
    <w:rsid w:val="004A149B"/>
    <w:rsid w:val="004A1C74"/>
    <w:rsid w:val="004A4D0A"/>
    <w:rsid w:val="004A605E"/>
    <w:rsid w:val="004A7D9E"/>
    <w:rsid w:val="004B00B6"/>
    <w:rsid w:val="004B0387"/>
    <w:rsid w:val="004B2073"/>
    <w:rsid w:val="004B28CD"/>
    <w:rsid w:val="004B2FE0"/>
    <w:rsid w:val="004B341A"/>
    <w:rsid w:val="004B39A9"/>
    <w:rsid w:val="004B41CB"/>
    <w:rsid w:val="004B545B"/>
    <w:rsid w:val="004C0B30"/>
    <w:rsid w:val="004C0CD6"/>
    <w:rsid w:val="004C206D"/>
    <w:rsid w:val="004C33B6"/>
    <w:rsid w:val="004C34D0"/>
    <w:rsid w:val="004C3905"/>
    <w:rsid w:val="004C4477"/>
    <w:rsid w:val="004C4EAB"/>
    <w:rsid w:val="004C5114"/>
    <w:rsid w:val="004C5FE9"/>
    <w:rsid w:val="004C6797"/>
    <w:rsid w:val="004C702E"/>
    <w:rsid w:val="004C7323"/>
    <w:rsid w:val="004C74DB"/>
    <w:rsid w:val="004D18F3"/>
    <w:rsid w:val="004D272B"/>
    <w:rsid w:val="004D2A1F"/>
    <w:rsid w:val="004D39C2"/>
    <w:rsid w:val="004D5F34"/>
    <w:rsid w:val="004D7561"/>
    <w:rsid w:val="004E5360"/>
    <w:rsid w:val="004E5CC1"/>
    <w:rsid w:val="004E65CA"/>
    <w:rsid w:val="004E6889"/>
    <w:rsid w:val="004F0321"/>
    <w:rsid w:val="004F1182"/>
    <w:rsid w:val="004F1F07"/>
    <w:rsid w:val="004F241F"/>
    <w:rsid w:val="004F2D93"/>
    <w:rsid w:val="004F339F"/>
    <w:rsid w:val="004F3F11"/>
    <w:rsid w:val="004F46BD"/>
    <w:rsid w:val="004F598E"/>
    <w:rsid w:val="004F6036"/>
    <w:rsid w:val="004F670C"/>
    <w:rsid w:val="0050291D"/>
    <w:rsid w:val="005033B9"/>
    <w:rsid w:val="0050402F"/>
    <w:rsid w:val="00505CBE"/>
    <w:rsid w:val="0050636A"/>
    <w:rsid w:val="00506E2F"/>
    <w:rsid w:val="00506FDD"/>
    <w:rsid w:val="00510034"/>
    <w:rsid w:val="005114EC"/>
    <w:rsid w:val="00511656"/>
    <w:rsid w:val="00512FE2"/>
    <w:rsid w:val="005133AA"/>
    <w:rsid w:val="005133D5"/>
    <w:rsid w:val="00513B0D"/>
    <w:rsid w:val="00514EAD"/>
    <w:rsid w:val="005176B4"/>
    <w:rsid w:val="005177C2"/>
    <w:rsid w:val="00520B08"/>
    <w:rsid w:val="00520B25"/>
    <w:rsid w:val="00520FC5"/>
    <w:rsid w:val="00521897"/>
    <w:rsid w:val="005224A4"/>
    <w:rsid w:val="00523D23"/>
    <w:rsid w:val="00524604"/>
    <w:rsid w:val="0052504D"/>
    <w:rsid w:val="005308D6"/>
    <w:rsid w:val="00530AB0"/>
    <w:rsid w:val="00531AFC"/>
    <w:rsid w:val="005340B5"/>
    <w:rsid w:val="005346EA"/>
    <w:rsid w:val="00535307"/>
    <w:rsid w:val="00540072"/>
    <w:rsid w:val="00541E92"/>
    <w:rsid w:val="0054351A"/>
    <w:rsid w:val="00543E01"/>
    <w:rsid w:val="005440BA"/>
    <w:rsid w:val="00546A9E"/>
    <w:rsid w:val="00551522"/>
    <w:rsid w:val="00551CFA"/>
    <w:rsid w:val="00552D5A"/>
    <w:rsid w:val="00553F24"/>
    <w:rsid w:val="005563AB"/>
    <w:rsid w:val="0056060F"/>
    <w:rsid w:val="005619F4"/>
    <w:rsid w:val="00562835"/>
    <w:rsid w:val="00562D68"/>
    <w:rsid w:val="0056359E"/>
    <w:rsid w:val="00564AE1"/>
    <w:rsid w:val="00565CE8"/>
    <w:rsid w:val="0057049B"/>
    <w:rsid w:val="00570ED4"/>
    <w:rsid w:val="005715C4"/>
    <w:rsid w:val="00571724"/>
    <w:rsid w:val="00572C0E"/>
    <w:rsid w:val="005731F1"/>
    <w:rsid w:val="00575C27"/>
    <w:rsid w:val="00577B2F"/>
    <w:rsid w:val="00581B3E"/>
    <w:rsid w:val="005828F8"/>
    <w:rsid w:val="0058556C"/>
    <w:rsid w:val="0058578E"/>
    <w:rsid w:val="005869E2"/>
    <w:rsid w:val="0058700C"/>
    <w:rsid w:val="00587677"/>
    <w:rsid w:val="00590611"/>
    <w:rsid w:val="00590A85"/>
    <w:rsid w:val="005913C6"/>
    <w:rsid w:val="0059178D"/>
    <w:rsid w:val="00594190"/>
    <w:rsid w:val="0059481B"/>
    <w:rsid w:val="00595822"/>
    <w:rsid w:val="00596AA7"/>
    <w:rsid w:val="00596FA7"/>
    <w:rsid w:val="00597854"/>
    <w:rsid w:val="005A2C88"/>
    <w:rsid w:val="005A2DAD"/>
    <w:rsid w:val="005A63AD"/>
    <w:rsid w:val="005A761F"/>
    <w:rsid w:val="005B0DC3"/>
    <w:rsid w:val="005B16D5"/>
    <w:rsid w:val="005B21E3"/>
    <w:rsid w:val="005B2679"/>
    <w:rsid w:val="005B3C41"/>
    <w:rsid w:val="005B3C6C"/>
    <w:rsid w:val="005B4C31"/>
    <w:rsid w:val="005B74EF"/>
    <w:rsid w:val="005C1226"/>
    <w:rsid w:val="005C1816"/>
    <w:rsid w:val="005C1EA3"/>
    <w:rsid w:val="005C2011"/>
    <w:rsid w:val="005C2BAB"/>
    <w:rsid w:val="005C31DA"/>
    <w:rsid w:val="005C3CAF"/>
    <w:rsid w:val="005C4093"/>
    <w:rsid w:val="005C4258"/>
    <w:rsid w:val="005C60DC"/>
    <w:rsid w:val="005C7601"/>
    <w:rsid w:val="005C77DF"/>
    <w:rsid w:val="005C7927"/>
    <w:rsid w:val="005D0E32"/>
    <w:rsid w:val="005D1B6D"/>
    <w:rsid w:val="005D3177"/>
    <w:rsid w:val="005D3690"/>
    <w:rsid w:val="005D39BE"/>
    <w:rsid w:val="005D3D86"/>
    <w:rsid w:val="005D40CE"/>
    <w:rsid w:val="005D4A81"/>
    <w:rsid w:val="005D56AC"/>
    <w:rsid w:val="005D5E28"/>
    <w:rsid w:val="005D5EE0"/>
    <w:rsid w:val="005E10BB"/>
    <w:rsid w:val="005E1818"/>
    <w:rsid w:val="005E408E"/>
    <w:rsid w:val="005E44FA"/>
    <w:rsid w:val="005E48D6"/>
    <w:rsid w:val="005E4C7C"/>
    <w:rsid w:val="005E4D7A"/>
    <w:rsid w:val="005E5B92"/>
    <w:rsid w:val="005E6C1A"/>
    <w:rsid w:val="005F002F"/>
    <w:rsid w:val="005F0432"/>
    <w:rsid w:val="005F1609"/>
    <w:rsid w:val="005F18EF"/>
    <w:rsid w:val="005F1AD7"/>
    <w:rsid w:val="005F2D43"/>
    <w:rsid w:val="005F2E76"/>
    <w:rsid w:val="005F370F"/>
    <w:rsid w:val="005F492A"/>
    <w:rsid w:val="005F5C42"/>
    <w:rsid w:val="005F6074"/>
    <w:rsid w:val="00600BCD"/>
    <w:rsid w:val="00600EE6"/>
    <w:rsid w:val="006020E1"/>
    <w:rsid w:val="006029B9"/>
    <w:rsid w:val="00603191"/>
    <w:rsid w:val="00605D08"/>
    <w:rsid w:val="00606822"/>
    <w:rsid w:val="006079B4"/>
    <w:rsid w:val="00607AF7"/>
    <w:rsid w:val="0061193A"/>
    <w:rsid w:val="00615821"/>
    <w:rsid w:val="00616474"/>
    <w:rsid w:val="00616953"/>
    <w:rsid w:val="00617E1C"/>
    <w:rsid w:val="006208DF"/>
    <w:rsid w:val="006208F0"/>
    <w:rsid w:val="00621108"/>
    <w:rsid w:val="006253ED"/>
    <w:rsid w:val="0062541D"/>
    <w:rsid w:val="006307F2"/>
    <w:rsid w:val="006352B8"/>
    <w:rsid w:val="006354AE"/>
    <w:rsid w:val="00641C40"/>
    <w:rsid w:val="00641CF6"/>
    <w:rsid w:val="0064283E"/>
    <w:rsid w:val="0064789A"/>
    <w:rsid w:val="006514E6"/>
    <w:rsid w:val="00651922"/>
    <w:rsid w:val="0065253A"/>
    <w:rsid w:val="0065262D"/>
    <w:rsid w:val="006534EB"/>
    <w:rsid w:val="006539F1"/>
    <w:rsid w:val="006541A3"/>
    <w:rsid w:val="0065487B"/>
    <w:rsid w:val="006557F8"/>
    <w:rsid w:val="006559F7"/>
    <w:rsid w:val="00661CB2"/>
    <w:rsid w:val="00664098"/>
    <w:rsid w:val="0066471E"/>
    <w:rsid w:val="00664B00"/>
    <w:rsid w:val="006660EB"/>
    <w:rsid w:val="006717E5"/>
    <w:rsid w:val="00671B69"/>
    <w:rsid w:val="00673222"/>
    <w:rsid w:val="006733A5"/>
    <w:rsid w:val="00673F31"/>
    <w:rsid w:val="00674215"/>
    <w:rsid w:val="00674CE6"/>
    <w:rsid w:val="0067597B"/>
    <w:rsid w:val="00675A25"/>
    <w:rsid w:val="00676068"/>
    <w:rsid w:val="00676C04"/>
    <w:rsid w:val="00677137"/>
    <w:rsid w:val="00680188"/>
    <w:rsid w:val="00681A61"/>
    <w:rsid w:val="00682D0C"/>
    <w:rsid w:val="00683093"/>
    <w:rsid w:val="00684207"/>
    <w:rsid w:val="00684337"/>
    <w:rsid w:val="00684B7D"/>
    <w:rsid w:val="006858B8"/>
    <w:rsid w:val="00687E31"/>
    <w:rsid w:val="00690756"/>
    <w:rsid w:val="0069255E"/>
    <w:rsid w:val="00692E8A"/>
    <w:rsid w:val="00693BEE"/>
    <w:rsid w:val="00694798"/>
    <w:rsid w:val="00694944"/>
    <w:rsid w:val="00694DA9"/>
    <w:rsid w:val="00694F3F"/>
    <w:rsid w:val="00695A41"/>
    <w:rsid w:val="00695F82"/>
    <w:rsid w:val="006960C6"/>
    <w:rsid w:val="00696133"/>
    <w:rsid w:val="00696642"/>
    <w:rsid w:val="006972C2"/>
    <w:rsid w:val="00697BEE"/>
    <w:rsid w:val="006A0EE1"/>
    <w:rsid w:val="006A19DD"/>
    <w:rsid w:val="006A26CA"/>
    <w:rsid w:val="006A495F"/>
    <w:rsid w:val="006A4ABA"/>
    <w:rsid w:val="006A5014"/>
    <w:rsid w:val="006A5030"/>
    <w:rsid w:val="006A52B0"/>
    <w:rsid w:val="006A6A11"/>
    <w:rsid w:val="006A7D45"/>
    <w:rsid w:val="006B265E"/>
    <w:rsid w:val="006B414E"/>
    <w:rsid w:val="006B421D"/>
    <w:rsid w:val="006B4404"/>
    <w:rsid w:val="006B6C7B"/>
    <w:rsid w:val="006B761D"/>
    <w:rsid w:val="006B79C0"/>
    <w:rsid w:val="006B7C27"/>
    <w:rsid w:val="006B7CB3"/>
    <w:rsid w:val="006C193F"/>
    <w:rsid w:val="006C3334"/>
    <w:rsid w:val="006C35C3"/>
    <w:rsid w:val="006C57D4"/>
    <w:rsid w:val="006C627F"/>
    <w:rsid w:val="006C64B6"/>
    <w:rsid w:val="006C68DB"/>
    <w:rsid w:val="006C72C8"/>
    <w:rsid w:val="006D2DC3"/>
    <w:rsid w:val="006D3BF4"/>
    <w:rsid w:val="006D403A"/>
    <w:rsid w:val="006D4A4C"/>
    <w:rsid w:val="006D5D12"/>
    <w:rsid w:val="006D6451"/>
    <w:rsid w:val="006D7FFC"/>
    <w:rsid w:val="006E0599"/>
    <w:rsid w:val="006E07F9"/>
    <w:rsid w:val="006E0950"/>
    <w:rsid w:val="006E0CA4"/>
    <w:rsid w:val="006E140A"/>
    <w:rsid w:val="006E308B"/>
    <w:rsid w:val="006E4A35"/>
    <w:rsid w:val="006E6660"/>
    <w:rsid w:val="006F03AD"/>
    <w:rsid w:val="006F0864"/>
    <w:rsid w:val="006F09FA"/>
    <w:rsid w:val="006F0EE4"/>
    <w:rsid w:val="006F10EF"/>
    <w:rsid w:val="006F1512"/>
    <w:rsid w:val="006F1DD1"/>
    <w:rsid w:val="006F421E"/>
    <w:rsid w:val="006F49B4"/>
    <w:rsid w:val="006F4BBD"/>
    <w:rsid w:val="006F4BD4"/>
    <w:rsid w:val="006F52E0"/>
    <w:rsid w:val="006F54FE"/>
    <w:rsid w:val="006F5655"/>
    <w:rsid w:val="006F6BB6"/>
    <w:rsid w:val="006F7601"/>
    <w:rsid w:val="006F7827"/>
    <w:rsid w:val="00700327"/>
    <w:rsid w:val="00700403"/>
    <w:rsid w:val="00700F79"/>
    <w:rsid w:val="0070208D"/>
    <w:rsid w:val="0070236E"/>
    <w:rsid w:val="0070367E"/>
    <w:rsid w:val="00705323"/>
    <w:rsid w:val="00706737"/>
    <w:rsid w:val="007077D9"/>
    <w:rsid w:val="00707F85"/>
    <w:rsid w:val="00711FA0"/>
    <w:rsid w:val="00713772"/>
    <w:rsid w:val="00713DEC"/>
    <w:rsid w:val="0071524C"/>
    <w:rsid w:val="00716FF1"/>
    <w:rsid w:val="00717740"/>
    <w:rsid w:val="00720543"/>
    <w:rsid w:val="007221F1"/>
    <w:rsid w:val="00722BE3"/>
    <w:rsid w:val="00726EDE"/>
    <w:rsid w:val="00730275"/>
    <w:rsid w:val="00730407"/>
    <w:rsid w:val="00732CDB"/>
    <w:rsid w:val="00732D30"/>
    <w:rsid w:val="00732D66"/>
    <w:rsid w:val="0073302C"/>
    <w:rsid w:val="007336F4"/>
    <w:rsid w:val="0073404E"/>
    <w:rsid w:val="0073407A"/>
    <w:rsid w:val="00734913"/>
    <w:rsid w:val="007357EC"/>
    <w:rsid w:val="0073777A"/>
    <w:rsid w:val="00737B72"/>
    <w:rsid w:val="00741B8C"/>
    <w:rsid w:val="007420E7"/>
    <w:rsid w:val="00742147"/>
    <w:rsid w:val="007421C5"/>
    <w:rsid w:val="00742353"/>
    <w:rsid w:val="007449D6"/>
    <w:rsid w:val="00744C0B"/>
    <w:rsid w:val="007456B4"/>
    <w:rsid w:val="007467D3"/>
    <w:rsid w:val="0074701E"/>
    <w:rsid w:val="00747C19"/>
    <w:rsid w:val="00750CA3"/>
    <w:rsid w:val="00750E69"/>
    <w:rsid w:val="007512DC"/>
    <w:rsid w:val="007515B3"/>
    <w:rsid w:val="00751948"/>
    <w:rsid w:val="00752C74"/>
    <w:rsid w:val="00753182"/>
    <w:rsid w:val="0075318D"/>
    <w:rsid w:val="00757DBA"/>
    <w:rsid w:val="0076001F"/>
    <w:rsid w:val="00760343"/>
    <w:rsid w:val="00761368"/>
    <w:rsid w:val="0076149E"/>
    <w:rsid w:val="00761917"/>
    <w:rsid w:val="00762530"/>
    <w:rsid w:val="0076364B"/>
    <w:rsid w:val="0076379B"/>
    <w:rsid w:val="007646BE"/>
    <w:rsid w:val="007649E5"/>
    <w:rsid w:val="007653FB"/>
    <w:rsid w:val="007657D7"/>
    <w:rsid w:val="00767406"/>
    <w:rsid w:val="00770387"/>
    <w:rsid w:val="0077407A"/>
    <w:rsid w:val="007758CC"/>
    <w:rsid w:val="00775A69"/>
    <w:rsid w:val="00775B16"/>
    <w:rsid w:val="00775DE6"/>
    <w:rsid w:val="00775E45"/>
    <w:rsid w:val="00776050"/>
    <w:rsid w:val="00777484"/>
    <w:rsid w:val="00777C9C"/>
    <w:rsid w:val="0078107D"/>
    <w:rsid w:val="00783459"/>
    <w:rsid w:val="007843A4"/>
    <w:rsid w:val="0078609C"/>
    <w:rsid w:val="0079036B"/>
    <w:rsid w:val="0079065E"/>
    <w:rsid w:val="00790991"/>
    <w:rsid w:val="00792115"/>
    <w:rsid w:val="0079280D"/>
    <w:rsid w:val="00792DF5"/>
    <w:rsid w:val="0079306F"/>
    <w:rsid w:val="00793125"/>
    <w:rsid w:val="00793AEA"/>
    <w:rsid w:val="00793EDE"/>
    <w:rsid w:val="00794E6D"/>
    <w:rsid w:val="00795087"/>
    <w:rsid w:val="00795DF1"/>
    <w:rsid w:val="00796000"/>
    <w:rsid w:val="00796884"/>
    <w:rsid w:val="0079704D"/>
    <w:rsid w:val="007A1411"/>
    <w:rsid w:val="007A36AF"/>
    <w:rsid w:val="007A3B42"/>
    <w:rsid w:val="007A44A1"/>
    <w:rsid w:val="007A4CC1"/>
    <w:rsid w:val="007A500A"/>
    <w:rsid w:val="007A558A"/>
    <w:rsid w:val="007A5F8A"/>
    <w:rsid w:val="007A7964"/>
    <w:rsid w:val="007B0954"/>
    <w:rsid w:val="007B18FB"/>
    <w:rsid w:val="007B2282"/>
    <w:rsid w:val="007B6630"/>
    <w:rsid w:val="007B7317"/>
    <w:rsid w:val="007C622A"/>
    <w:rsid w:val="007C64E3"/>
    <w:rsid w:val="007C6B91"/>
    <w:rsid w:val="007C7DBC"/>
    <w:rsid w:val="007C7F3E"/>
    <w:rsid w:val="007D36F7"/>
    <w:rsid w:val="007D38C3"/>
    <w:rsid w:val="007D5D5D"/>
    <w:rsid w:val="007D5FA3"/>
    <w:rsid w:val="007D67EF"/>
    <w:rsid w:val="007D6B84"/>
    <w:rsid w:val="007D7EC9"/>
    <w:rsid w:val="007E06DB"/>
    <w:rsid w:val="007E116E"/>
    <w:rsid w:val="007E214F"/>
    <w:rsid w:val="007E4D3A"/>
    <w:rsid w:val="007E5BBE"/>
    <w:rsid w:val="007E63A8"/>
    <w:rsid w:val="007E6902"/>
    <w:rsid w:val="007E75EB"/>
    <w:rsid w:val="007E77E7"/>
    <w:rsid w:val="007E7951"/>
    <w:rsid w:val="007F03A5"/>
    <w:rsid w:val="007F2314"/>
    <w:rsid w:val="007F28A2"/>
    <w:rsid w:val="007F3F67"/>
    <w:rsid w:val="007F412F"/>
    <w:rsid w:val="007F4141"/>
    <w:rsid w:val="007F5027"/>
    <w:rsid w:val="007F6CDF"/>
    <w:rsid w:val="00800ED1"/>
    <w:rsid w:val="00801310"/>
    <w:rsid w:val="00801C3D"/>
    <w:rsid w:val="00802ED7"/>
    <w:rsid w:val="00804C8D"/>
    <w:rsid w:val="00807161"/>
    <w:rsid w:val="00810A37"/>
    <w:rsid w:val="00811FF8"/>
    <w:rsid w:val="00812387"/>
    <w:rsid w:val="008141BB"/>
    <w:rsid w:val="0081498B"/>
    <w:rsid w:val="00816035"/>
    <w:rsid w:val="00816C5D"/>
    <w:rsid w:val="00816D2A"/>
    <w:rsid w:val="008171A0"/>
    <w:rsid w:val="0082014F"/>
    <w:rsid w:val="008202E2"/>
    <w:rsid w:val="008210A8"/>
    <w:rsid w:val="008234BD"/>
    <w:rsid w:val="00824923"/>
    <w:rsid w:val="00824FB3"/>
    <w:rsid w:val="008255DA"/>
    <w:rsid w:val="00825D96"/>
    <w:rsid w:val="0082649C"/>
    <w:rsid w:val="00827342"/>
    <w:rsid w:val="00827B46"/>
    <w:rsid w:val="00830839"/>
    <w:rsid w:val="008333CA"/>
    <w:rsid w:val="00833839"/>
    <w:rsid w:val="008340F5"/>
    <w:rsid w:val="0083431B"/>
    <w:rsid w:val="0083470F"/>
    <w:rsid w:val="008366BD"/>
    <w:rsid w:val="00836B76"/>
    <w:rsid w:val="0083751F"/>
    <w:rsid w:val="0084457F"/>
    <w:rsid w:val="00845348"/>
    <w:rsid w:val="008455C6"/>
    <w:rsid w:val="00845650"/>
    <w:rsid w:val="00845BC1"/>
    <w:rsid w:val="00846670"/>
    <w:rsid w:val="008472A7"/>
    <w:rsid w:val="008475D7"/>
    <w:rsid w:val="008479A4"/>
    <w:rsid w:val="00851EE4"/>
    <w:rsid w:val="00852797"/>
    <w:rsid w:val="008528F0"/>
    <w:rsid w:val="00852AD4"/>
    <w:rsid w:val="00853758"/>
    <w:rsid w:val="00854766"/>
    <w:rsid w:val="008556FE"/>
    <w:rsid w:val="00856483"/>
    <w:rsid w:val="008564FD"/>
    <w:rsid w:val="008566A1"/>
    <w:rsid w:val="00857F01"/>
    <w:rsid w:val="00861FCD"/>
    <w:rsid w:val="00862004"/>
    <w:rsid w:val="008623A4"/>
    <w:rsid w:val="0086375F"/>
    <w:rsid w:val="00864202"/>
    <w:rsid w:val="00864623"/>
    <w:rsid w:val="008648EE"/>
    <w:rsid w:val="00864949"/>
    <w:rsid w:val="0086549C"/>
    <w:rsid w:val="00867FFC"/>
    <w:rsid w:val="00870178"/>
    <w:rsid w:val="00871110"/>
    <w:rsid w:val="00871D68"/>
    <w:rsid w:val="00871E46"/>
    <w:rsid w:val="00873AB5"/>
    <w:rsid w:val="00873C3E"/>
    <w:rsid w:val="00874E89"/>
    <w:rsid w:val="00874F7F"/>
    <w:rsid w:val="00875360"/>
    <w:rsid w:val="008758C9"/>
    <w:rsid w:val="00875F7B"/>
    <w:rsid w:val="008802D3"/>
    <w:rsid w:val="008805A1"/>
    <w:rsid w:val="00881B7D"/>
    <w:rsid w:val="0088261F"/>
    <w:rsid w:val="008860AA"/>
    <w:rsid w:val="00886737"/>
    <w:rsid w:val="00886974"/>
    <w:rsid w:val="00887D36"/>
    <w:rsid w:val="008902D3"/>
    <w:rsid w:val="00890B43"/>
    <w:rsid w:val="008910DB"/>
    <w:rsid w:val="00891DA7"/>
    <w:rsid w:val="00894C4E"/>
    <w:rsid w:val="0089569C"/>
    <w:rsid w:val="00896123"/>
    <w:rsid w:val="00896F6A"/>
    <w:rsid w:val="008971FF"/>
    <w:rsid w:val="00897C24"/>
    <w:rsid w:val="008A06BD"/>
    <w:rsid w:val="008A19EB"/>
    <w:rsid w:val="008A2899"/>
    <w:rsid w:val="008A2C6E"/>
    <w:rsid w:val="008A2C71"/>
    <w:rsid w:val="008A356E"/>
    <w:rsid w:val="008A3D1E"/>
    <w:rsid w:val="008A4091"/>
    <w:rsid w:val="008A5E03"/>
    <w:rsid w:val="008A677E"/>
    <w:rsid w:val="008A6FED"/>
    <w:rsid w:val="008A78E1"/>
    <w:rsid w:val="008B0B44"/>
    <w:rsid w:val="008B230B"/>
    <w:rsid w:val="008B29DE"/>
    <w:rsid w:val="008B3C22"/>
    <w:rsid w:val="008C08DF"/>
    <w:rsid w:val="008C2A08"/>
    <w:rsid w:val="008C467D"/>
    <w:rsid w:val="008C4D2F"/>
    <w:rsid w:val="008C6254"/>
    <w:rsid w:val="008C6895"/>
    <w:rsid w:val="008C7A5D"/>
    <w:rsid w:val="008D1B99"/>
    <w:rsid w:val="008D349B"/>
    <w:rsid w:val="008D39EB"/>
    <w:rsid w:val="008D5106"/>
    <w:rsid w:val="008D51F7"/>
    <w:rsid w:val="008D573B"/>
    <w:rsid w:val="008D577A"/>
    <w:rsid w:val="008D5B57"/>
    <w:rsid w:val="008D6012"/>
    <w:rsid w:val="008D629F"/>
    <w:rsid w:val="008D7CBE"/>
    <w:rsid w:val="008E0153"/>
    <w:rsid w:val="008E08C3"/>
    <w:rsid w:val="008E16A5"/>
    <w:rsid w:val="008E1E04"/>
    <w:rsid w:val="008E3FD7"/>
    <w:rsid w:val="008E50FB"/>
    <w:rsid w:val="008E580C"/>
    <w:rsid w:val="008E6176"/>
    <w:rsid w:val="008E78C1"/>
    <w:rsid w:val="008F1BF5"/>
    <w:rsid w:val="008F205E"/>
    <w:rsid w:val="008F3C60"/>
    <w:rsid w:val="008F5BC8"/>
    <w:rsid w:val="008F6223"/>
    <w:rsid w:val="008F7CF6"/>
    <w:rsid w:val="00901816"/>
    <w:rsid w:val="00901DA1"/>
    <w:rsid w:val="00901E73"/>
    <w:rsid w:val="00903AF5"/>
    <w:rsid w:val="00904308"/>
    <w:rsid w:val="00904427"/>
    <w:rsid w:val="00904AEE"/>
    <w:rsid w:val="00904EEC"/>
    <w:rsid w:val="0090529F"/>
    <w:rsid w:val="009056D9"/>
    <w:rsid w:val="009061FB"/>
    <w:rsid w:val="00906AC3"/>
    <w:rsid w:val="009078B0"/>
    <w:rsid w:val="00911F7F"/>
    <w:rsid w:val="00912667"/>
    <w:rsid w:val="00912877"/>
    <w:rsid w:val="0091302A"/>
    <w:rsid w:val="00913C46"/>
    <w:rsid w:val="00916416"/>
    <w:rsid w:val="009170FC"/>
    <w:rsid w:val="0091757D"/>
    <w:rsid w:val="009203D7"/>
    <w:rsid w:val="00920F1A"/>
    <w:rsid w:val="009212CA"/>
    <w:rsid w:val="009227FF"/>
    <w:rsid w:val="009231EF"/>
    <w:rsid w:val="009242B0"/>
    <w:rsid w:val="0092556A"/>
    <w:rsid w:val="00925E44"/>
    <w:rsid w:val="00926063"/>
    <w:rsid w:val="0092674B"/>
    <w:rsid w:val="00930687"/>
    <w:rsid w:val="00931927"/>
    <w:rsid w:val="00931B66"/>
    <w:rsid w:val="00934A95"/>
    <w:rsid w:val="00934CF2"/>
    <w:rsid w:val="00935282"/>
    <w:rsid w:val="00935810"/>
    <w:rsid w:val="00936822"/>
    <w:rsid w:val="009374FF"/>
    <w:rsid w:val="00941BD5"/>
    <w:rsid w:val="00943809"/>
    <w:rsid w:val="009443D8"/>
    <w:rsid w:val="0094585F"/>
    <w:rsid w:val="00946CCA"/>
    <w:rsid w:val="0095029E"/>
    <w:rsid w:val="009521DB"/>
    <w:rsid w:val="00952439"/>
    <w:rsid w:val="00953C32"/>
    <w:rsid w:val="00954052"/>
    <w:rsid w:val="00954E1F"/>
    <w:rsid w:val="00955A79"/>
    <w:rsid w:val="00956237"/>
    <w:rsid w:val="00956EE9"/>
    <w:rsid w:val="0095764A"/>
    <w:rsid w:val="00960B30"/>
    <w:rsid w:val="00961690"/>
    <w:rsid w:val="00962E0B"/>
    <w:rsid w:val="00964444"/>
    <w:rsid w:val="009645CB"/>
    <w:rsid w:val="00966670"/>
    <w:rsid w:val="0096723E"/>
    <w:rsid w:val="00967D01"/>
    <w:rsid w:val="00967E16"/>
    <w:rsid w:val="00972840"/>
    <w:rsid w:val="00972BF7"/>
    <w:rsid w:val="00973413"/>
    <w:rsid w:val="0097360F"/>
    <w:rsid w:val="009766E1"/>
    <w:rsid w:val="00977675"/>
    <w:rsid w:val="009842DF"/>
    <w:rsid w:val="00984DE0"/>
    <w:rsid w:val="009857EF"/>
    <w:rsid w:val="009860E1"/>
    <w:rsid w:val="00987413"/>
    <w:rsid w:val="009877F1"/>
    <w:rsid w:val="009905C8"/>
    <w:rsid w:val="00990878"/>
    <w:rsid w:val="00991C45"/>
    <w:rsid w:val="00992BDF"/>
    <w:rsid w:val="00993232"/>
    <w:rsid w:val="00993FDD"/>
    <w:rsid w:val="0099630E"/>
    <w:rsid w:val="00996F6E"/>
    <w:rsid w:val="009A109B"/>
    <w:rsid w:val="009A288F"/>
    <w:rsid w:val="009A2BAB"/>
    <w:rsid w:val="009A4088"/>
    <w:rsid w:val="009A424D"/>
    <w:rsid w:val="009A4CF8"/>
    <w:rsid w:val="009A5AA5"/>
    <w:rsid w:val="009A7232"/>
    <w:rsid w:val="009B3161"/>
    <w:rsid w:val="009B44B1"/>
    <w:rsid w:val="009B48E5"/>
    <w:rsid w:val="009B4C7E"/>
    <w:rsid w:val="009C0252"/>
    <w:rsid w:val="009C03EE"/>
    <w:rsid w:val="009C46F1"/>
    <w:rsid w:val="009C497F"/>
    <w:rsid w:val="009C4C5E"/>
    <w:rsid w:val="009C5695"/>
    <w:rsid w:val="009C60C0"/>
    <w:rsid w:val="009C7C77"/>
    <w:rsid w:val="009D0550"/>
    <w:rsid w:val="009D108B"/>
    <w:rsid w:val="009D246B"/>
    <w:rsid w:val="009D2524"/>
    <w:rsid w:val="009D350F"/>
    <w:rsid w:val="009D3BBF"/>
    <w:rsid w:val="009D6621"/>
    <w:rsid w:val="009D6A9E"/>
    <w:rsid w:val="009D723B"/>
    <w:rsid w:val="009D7392"/>
    <w:rsid w:val="009E1273"/>
    <w:rsid w:val="009E3EF1"/>
    <w:rsid w:val="009E43DC"/>
    <w:rsid w:val="009E6650"/>
    <w:rsid w:val="009E6AF5"/>
    <w:rsid w:val="009E70D7"/>
    <w:rsid w:val="009F2F1D"/>
    <w:rsid w:val="009F4025"/>
    <w:rsid w:val="009F5DA0"/>
    <w:rsid w:val="009F6364"/>
    <w:rsid w:val="009F6708"/>
    <w:rsid w:val="009F7069"/>
    <w:rsid w:val="009F78A1"/>
    <w:rsid w:val="00A002F1"/>
    <w:rsid w:val="00A00AC0"/>
    <w:rsid w:val="00A00B1B"/>
    <w:rsid w:val="00A00E0D"/>
    <w:rsid w:val="00A0240D"/>
    <w:rsid w:val="00A0276B"/>
    <w:rsid w:val="00A032AB"/>
    <w:rsid w:val="00A042FE"/>
    <w:rsid w:val="00A04CFA"/>
    <w:rsid w:val="00A0510C"/>
    <w:rsid w:val="00A05890"/>
    <w:rsid w:val="00A05FF0"/>
    <w:rsid w:val="00A07048"/>
    <w:rsid w:val="00A07DD7"/>
    <w:rsid w:val="00A108A1"/>
    <w:rsid w:val="00A10C61"/>
    <w:rsid w:val="00A11333"/>
    <w:rsid w:val="00A11429"/>
    <w:rsid w:val="00A124CF"/>
    <w:rsid w:val="00A12F50"/>
    <w:rsid w:val="00A13199"/>
    <w:rsid w:val="00A140B2"/>
    <w:rsid w:val="00A142D6"/>
    <w:rsid w:val="00A173EC"/>
    <w:rsid w:val="00A1755C"/>
    <w:rsid w:val="00A21501"/>
    <w:rsid w:val="00A215EE"/>
    <w:rsid w:val="00A24397"/>
    <w:rsid w:val="00A248EC"/>
    <w:rsid w:val="00A24E70"/>
    <w:rsid w:val="00A25D20"/>
    <w:rsid w:val="00A30552"/>
    <w:rsid w:val="00A309B4"/>
    <w:rsid w:val="00A33DD0"/>
    <w:rsid w:val="00A35001"/>
    <w:rsid w:val="00A350EC"/>
    <w:rsid w:val="00A356F0"/>
    <w:rsid w:val="00A35C83"/>
    <w:rsid w:val="00A35E2C"/>
    <w:rsid w:val="00A372DD"/>
    <w:rsid w:val="00A403D3"/>
    <w:rsid w:val="00A404C7"/>
    <w:rsid w:val="00A40FCA"/>
    <w:rsid w:val="00A428A8"/>
    <w:rsid w:val="00A43E7B"/>
    <w:rsid w:val="00A44A61"/>
    <w:rsid w:val="00A453AB"/>
    <w:rsid w:val="00A460BB"/>
    <w:rsid w:val="00A477E6"/>
    <w:rsid w:val="00A47C56"/>
    <w:rsid w:val="00A47F2A"/>
    <w:rsid w:val="00A5013E"/>
    <w:rsid w:val="00A51535"/>
    <w:rsid w:val="00A51F07"/>
    <w:rsid w:val="00A52999"/>
    <w:rsid w:val="00A53474"/>
    <w:rsid w:val="00A53A6D"/>
    <w:rsid w:val="00A53B55"/>
    <w:rsid w:val="00A546D7"/>
    <w:rsid w:val="00A565AF"/>
    <w:rsid w:val="00A570D9"/>
    <w:rsid w:val="00A610E7"/>
    <w:rsid w:val="00A61B10"/>
    <w:rsid w:val="00A61D99"/>
    <w:rsid w:val="00A62811"/>
    <w:rsid w:val="00A65018"/>
    <w:rsid w:val="00A65BCC"/>
    <w:rsid w:val="00A66475"/>
    <w:rsid w:val="00A668BD"/>
    <w:rsid w:val="00A70D0A"/>
    <w:rsid w:val="00A72293"/>
    <w:rsid w:val="00A72399"/>
    <w:rsid w:val="00A7292A"/>
    <w:rsid w:val="00A72E9F"/>
    <w:rsid w:val="00A73252"/>
    <w:rsid w:val="00A74CF4"/>
    <w:rsid w:val="00A75EA3"/>
    <w:rsid w:val="00A77E88"/>
    <w:rsid w:val="00A84A7E"/>
    <w:rsid w:val="00A85C74"/>
    <w:rsid w:val="00A86C0F"/>
    <w:rsid w:val="00A877D3"/>
    <w:rsid w:val="00A91505"/>
    <w:rsid w:val="00A93534"/>
    <w:rsid w:val="00A96054"/>
    <w:rsid w:val="00A965A5"/>
    <w:rsid w:val="00A97A2A"/>
    <w:rsid w:val="00AA012F"/>
    <w:rsid w:val="00AA0DE9"/>
    <w:rsid w:val="00AA27C4"/>
    <w:rsid w:val="00AA2931"/>
    <w:rsid w:val="00AA42FE"/>
    <w:rsid w:val="00AA4729"/>
    <w:rsid w:val="00AA5107"/>
    <w:rsid w:val="00AA51CC"/>
    <w:rsid w:val="00AA6B87"/>
    <w:rsid w:val="00AA6C64"/>
    <w:rsid w:val="00AA7198"/>
    <w:rsid w:val="00AA72C5"/>
    <w:rsid w:val="00AB08E2"/>
    <w:rsid w:val="00AB295C"/>
    <w:rsid w:val="00AB2A19"/>
    <w:rsid w:val="00AB4028"/>
    <w:rsid w:val="00AB521E"/>
    <w:rsid w:val="00AB654D"/>
    <w:rsid w:val="00AB7434"/>
    <w:rsid w:val="00AC0933"/>
    <w:rsid w:val="00AC0B42"/>
    <w:rsid w:val="00AC1387"/>
    <w:rsid w:val="00AC28C6"/>
    <w:rsid w:val="00AC2B37"/>
    <w:rsid w:val="00AC3E1C"/>
    <w:rsid w:val="00AC5FAC"/>
    <w:rsid w:val="00AC79B3"/>
    <w:rsid w:val="00AD124A"/>
    <w:rsid w:val="00AD1634"/>
    <w:rsid w:val="00AD2EFA"/>
    <w:rsid w:val="00AD2FEE"/>
    <w:rsid w:val="00AD3D61"/>
    <w:rsid w:val="00AD6A6B"/>
    <w:rsid w:val="00AD7DA6"/>
    <w:rsid w:val="00AE2B67"/>
    <w:rsid w:val="00AE533A"/>
    <w:rsid w:val="00AE58D2"/>
    <w:rsid w:val="00AE6BEE"/>
    <w:rsid w:val="00AF12EA"/>
    <w:rsid w:val="00AF18DB"/>
    <w:rsid w:val="00AF20A0"/>
    <w:rsid w:val="00AF30C2"/>
    <w:rsid w:val="00AF48A4"/>
    <w:rsid w:val="00AF77D9"/>
    <w:rsid w:val="00AF7A92"/>
    <w:rsid w:val="00B00605"/>
    <w:rsid w:val="00B00881"/>
    <w:rsid w:val="00B0129C"/>
    <w:rsid w:val="00B014AB"/>
    <w:rsid w:val="00B02110"/>
    <w:rsid w:val="00B028A4"/>
    <w:rsid w:val="00B03793"/>
    <w:rsid w:val="00B04E96"/>
    <w:rsid w:val="00B0514F"/>
    <w:rsid w:val="00B051E6"/>
    <w:rsid w:val="00B0578E"/>
    <w:rsid w:val="00B05A49"/>
    <w:rsid w:val="00B07D8B"/>
    <w:rsid w:val="00B101B6"/>
    <w:rsid w:val="00B10D48"/>
    <w:rsid w:val="00B10FC8"/>
    <w:rsid w:val="00B11311"/>
    <w:rsid w:val="00B1154A"/>
    <w:rsid w:val="00B1222B"/>
    <w:rsid w:val="00B12FD9"/>
    <w:rsid w:val="00B1532E"/>
    <w:rsid w:val="00B15ED2"/>
    <w:rsid w:val="00B163D8"/>
    <w:rsid w:val="00B16AD0"/>
    <w:rsid w:val="00B16ED5"/>
    <w:rsid w:val="00B2182C"/>
    <w:rsid w:val="00B226DB"/>
    <w:rsid w:val="00B23E78"/>
    <w:rsid w:val="00B243AC"/>
    <w:rsid w:val="00B2585D"/>
    <w:rsid w:val="00B264C9"/>
    <w:rsid w:val="00B2718D"/>
    <w:rsid w:val="00B27910"/>
    <w:rsid w:val="00B302B6"/>
    <w:rsid w:val="00B306D9"/>
    <w:rsid w:val="00B31BC6"/>
    <w:rsid w:val="00B32793"/>
    <w:rsid w:val="00B33271"/>
    <w:rsid w:val="00B333D1"/>
    <w:rsid w:val="00B33D4E"/>
    <w:rsid w:val="00B34937"/>
    <w:rsid w:val="00B35475"/>
    <w:rsid w:val="00B3656B"/>
    <w:rsid w:val="00B37F5E"/>
    <w:rsid w:val="00B37F88"/>
    <w:rsid w:val="00B40BD5"/>
    <w:rsid w:val="00B411B1"/>
    <w:rsid w:val="00B4197C"/>
    <w:rsid w:val="00B427C6"/>
    <w:rsid w:val="00B429E6"/>
    <w:rsid w:val="00B4307F"/>
    <w:rsid w:val="00B450A2"/>
    <w:rsid w:val="00B45339"/>
    <w:rsid w:val="00B4534D"/>
    <w:rsid w:val="00B47885"/>
    <w:rsid w:val="00B50F99"/>
    <w:rsid w:val="00B510AB"/>
    <w:rsid w:val="00B53537"/>
    <w:rsid w:val="00B547FA"/>
    <w:rsid w:val="00B55A66"/>
    <w:rsid w:val="00B5660B"/>
    <w:rsid w:val="00B60614"/>
    <w:rsid w:val="00B61BD1"/>
    <w:rsid w:val="00B62B76"/>
    <w:rsid w:val="00B63A2B"/>
    <w:rsid w:val="00B63EC4"/>
    <w:rsid w:val="00B64032"/>
    <w:rsid w:val="00B6587B"/>
    <w:rsid w:val="00B66C49"/>
    <w:rsid w:val="00B672EF"/>
    <w:rsid w:val="00B67659"/>
    <w:rsid w:val="00B67744"/>
    <w:rsid w:val="00B67812"/>
    <w:rsid w:val="00B67EA1"/>
    <w:rsid w:val="00B70684"/>
    <w:rsid w:val="00B70795"/>
    <w:rsid w:val="00B70A46"/>
    <w:rsid w:val="00B713E9"/>
    <w:rsid w:val="00B714AE"/>
    <w:rsid w:val="00B71682"/>
    <w:rsid w:val="00B71B89"/>
    <w:rsid w:val="00B725B0"/>
    <w:rsid w:val="00B733C8"/>
    <w:rsid w:val="00B73A64"/>
    <w:rsid w:val="00B74417"/>
    <w:rsid w:val="00B76515"/>
    <w:rsid w:val="00B77F96"/>
    <w:rsid w:val="00B812A9"/>
    <w:rsid w:val="00B82497"/>
    <w:rsid w:val="00B8341F"/>
    <w:rsid w:val="00B85947"/>
    <w:rsid w:val="00B87B89"/>
    <w:rsid w:val="00B87EE8"/>
    <w:rsid w:val="00B90359"/>
    <w:rsid w:val="00B90C78"/>
    <w:rsid w:val="00B90CF0"/>
    <w:rsid w:val="00B90F69"/>
    <w:rsid w:val="00B918A1"/>
    <w:rsid w:val="00B92031"/>
    <w:rsid w:val="00B9310A"/>
    <w:rsid w:val="00B93E34"/>
    <w:rsid w:val="00B94CA0"/>
    <w:rsid w:val="00B9504B"/>
    <w:rsid w:val="00B976B3"/>
    <w:rsid w:val="00B9780E"/>
    <w:rsid w:val="00BA00C4"/>
    <w:rsid w:val="00BA0A6D"/>
    <w:rsid w:val="00BA1E2F"/>
    <w:rsid w:val="00BA1FA1"/>
    <w:rsid w:val="00BA2B52"/>
    <w:rsid w:val="00BA2E7D"/>
    <w:rsid w:val="00BA5905"/>
    <w:rsid w:val="00BA6FFA"/>
    <w:rsid w:val="00BB0126"/>
    <w:rsid w:val="00BB0A6A"/>
    <w:rsid w:val="00BB0FB7"/>
    <w:rsid w:val="00BB1FCA"/>
    <w:rsid w:val="00BB2C97"/>
    <w:rsid w:val="00BB2D1D"/>
    <w:rsid w:val="00BB3547"/>
    <w:rsid w:val="00BB40AA"/>
    <w:rsid w:val="00BB5CE5"/>
    <w:rsid w:val="00BB77C5"/>
    <w:rsid w:val="00BC17A5"/>
    <w:rsid w:val="00BC1C70"/>
    <w:rsid w:val="00BC3F71"/>
    <w:rsid w:val="00BC3FF4"/>
    <w:rsid w:val="00BC403F"/>
    <w:rsid w:val="00BC49E9"/>
    <w:rsid w:val="00BC5282"/>
    <w:rsid w:val="00BC704E"/>
    <w:rsid w:val="00BC706F"/>
    <w:rsid w:val="00BD0785"/>
    <w:rsid w:val="00BD0A0B"/>
    <w:rsid w:val="00BD136F"/>
    <w:rsid w:val="00BD197A"/>
    <w:rsid w:val="00BD1FCC"/>
    <w:rsid w:val="00BD2BF3"/>
    <w:rsid w:val="00BD2D59"/>
    <w:rsid w:val="00BD57E0"/>
    <w:rsid w:val="00BD59CF"/>
    <w:rsid w:val="00BD5FB9"/>
    <w:rsid w:val="00BE0255"/>
    <w:rsid w:val="00BE143A"/>
    <w:rsid w:val="00BE2417"/>
    <w:rsid w:val="00BE2B89"/>
    <w:rsid w:val="00BE3285"/>
    <w:rsid w:val="00BE4514"/>
    <w:rsid w:val="00BE5681"/>
    <w:rsid w:val="00BF195B"/>
    <w:rsid w:val="00BF1D99"/>
    <w:rsid w:val="00BF3322"/>
    <w:rsid w:val="00BF34D6"/>
    <w:rsid w:val="00BF386C"/>
    <w:rsid w:val="00BF3EEF"/>
    <w:rsid w:val="00BF415D"/>
    <w:rsid w:val="00BF5061"/>
    <w:rsid w:val="00BF507F"/>
    <w:rsid w:val="00BF51F2"/>
    <w:rsid w:val="00BF5218"/>
    <w:rsid w:val="00BF62FB"/>
    <w:rsid w:val="00BF7142"/>
    <w:rsid w:val="00BF7428"/>
    <w:rsid w:val="00BF782D"/>
    <w:rsid w:val="00C02AAE"/>
    <w:rsid w:val="00C05C95"/>
    <w:rsid w:val="00C06890"/>
    <w:rsid w:val="00C06908"/>
    <w:rsid w:val="00C0758E"/>
    <w:rsid w:val="00C077F6"/>
    <w:rsid w:val="00C07A4E"/>
    <w:rsid w:val="00C07A61"/>
    <w:rsid w:val="00C12881"/>
    <w:rsid w:val="00C1502F"/>
    <w:rsid w:val="00C152BD"/>
    <w:rsid w:val="00C156E9"/>
    <w:rsid w:val="00C1742E"/>
    <w:rsid w:val="00C216C2"/>
    <w:rsid w:val="00C221E5"/>
    <w:rsid w:val="00C2295E"/>
    <w:rsid w:val="00C22DAE"/>
    <w:rsid w:val="00C26D07"/>
    <w:rsid w:val="00C2706D"/>
    <w:rsid w:val="00C27ED6"/>
    <w:rsid w:val="00C3048F"/>
    <w:rsid w:val="00C3235E"/>
    <w:rsid w:val="00C326A8"/>
    <w:rsid w:val="00C32955"/>
    <w:rsid w:val="00C32E35"/>
    <w:rsid w:val="00C361EA"/>
    <w:rsid w:val="00C3649B"/>
    <w:rsid w:val="00C40076"/>
    <w:rsid w:val="00C4042E"/>
    <w:rsid w:val="00C421BF"/>
    <w:rsid w:val="00C42CC3"/>
    <w:rsid w:val="00C42D96"/>
    <w:rsid w:val="00C438C1"/>
    <w:rsid w:val="00C45BEF"/>
    <w:rsid w:val="00C46DE5"/>
    <w:rsid w:val="00C46ED6"/>
    <w:rsid w:val="00C473E5"/>
    <w:rsid w:val="00C47504"/>
    <w:rsid w:val="00C47E3D"/>
    <w:rsid w:val="00C503CC"/>
    <w:rsid w:val="00C5084F"/>
    <w:rsid w:val="00C5108B"/>
    <w:rsid w:val="00C510BF"/>
    <w:rsid w:val="00C520A7"/>
    <w:rsid w:val="00C534A6"/>
    <w:rsid w:val="00C5390D"/>
    <w:rsid w:val="00C53923"/>
    <w:rsid w:val="00C55B9E"/>
    <w:rsid w:val="00C572D6"/>
    <w:rsid w:val="00C62579"/>
    <w:rsid w:val="00C62E3D"/>
    <w:rsid w:val="00C634A7"/>
    <w:rsid w:val="00C634AE"/>
    <w:rsid w:val="00C63545"/>
    <w:rsid w:val="00C64198"/>
    <w:rsid w:val="00C644FA"/>
    <w:rsid w:val="00C64725"/>
    <w:rsid w:val="00C650DD"/>
    <w:rsid w:val="00C65739"/>
    <w:rsid w:val="00C65D1C"/>
    <w:rsid w:val="00C663CA"/>
    <w:rsid w:val="00C70163"/>
    <w:rsid w:val="00C7020A"/>
    <w:rsid w:val="00C70E58"/>
    <w:rsid w:val="00C713C5"/>
    <w:rsid w:val="00C71D8C"/>
    <w:rsid w:val="00C7334B"/>
    <w:rsid w:val="00C733FD"/>
    <w:rsid w:val="00C739EA"/>
    <w:rsid w:val="00C74A1C"/>
    <w:rsid w:val="00C76738"/>
    <w:rsid w:val="00C77ADC"/>
    <w:rsid w:val="00C77AFE"/>
    <w:rsid w:val="00C80542"/>
    <w:rsid w:val="00C80BD1"/>
    <w:rsid w:val="00C80BF2"/>
    <w:rsid w:val="00C81987"/>
    <w:rsid w:val="00C8209F"/>
    <w:rsid w:val="00C82C3A"/>
    <w:rsid w:val="00C82DCE"/>
    <w:rsid w:val="00C83D3C"/>
    <w:rsid w:val="00C84971"/>
    <w:rsid w:val="00C84FA1"/>
    <w:rsid w:val="00C855F4"/>
    <w:rsid w:val="00C85825"/>
    <w:rsid w:val="00C860CB"/>
    <w:rsid w:val="00C86528"/>
    <w:rsid w:val="00C8740E"/>
    <w:rsid w:val="00C87C2D"/>
    <w:rsid w:val="00C916DD"/>
    <w:rsid w:val="00C91747"/>
    <w:rsid w:val="00C91D16"/>
    <w:rsid w:val="00C92EC8"/>
    <w:rsid w:val="00C9308F"/>
    <w:rsid w:val="00C93496"/>
    <w:rsid w:val="00C934D6"/>
    <w:rsid w:val="00C946E1"/>
    <w:rsid w:val="00C949D8"/>
    <w:rsid w:val="00C95E66"/>
    <w:rsid w:val="00C97E55"/>
    <w:rsid w:val="00CA128E"/>
    <w:rsid w:val="00CA3AD6"/>
    <w:rsid w:val="00CA403D"/>
    <w:rsid w:val="00CA568B"/>
    <w:rsid w:val="00CA56AC"/>
    <w:rsid w:val="00CA6DD5"/>
    <w:rsid w:val="00CA6E05"/>
    <w:rsid w:val="00CB0436"/>
    <w:rsid w:val="00CB38E7"/>
    <w:rsid w:val="00CB4130"/>
    <w:rsid w:val="00CB4AA1"/>
    <w:rsid w:val="00CB5E72"/>
    <w:rsid w:val="00CB62BD"/>
    <w:rsid w:val="00CC001A"/>
    <w:rsid w:val="00CC08D6"/>
    <w:rsid w:val="00CC0AFC"/>
    <w:rsid w:val="00CC221F"/>
    <w:rsid w:val="00CC44BB"/>
    <w:rsid w:val="00CC5E4C"/>
    <w:rsid w:val="00CC6BBB"/>
    <w:rsid w:val="00CC6D6B"/>
    <w:rsid w:val="00CD0268"/>
    <w:rsid w:val="00CD2EBE"/>
    <w:rsid w:val="00CD39FF"/>
    <w:rsid w:val="00CD3B52"/>
    <w:rsid w:val="00CD4B87"/>
    <w:rsid w:val="00CD5404"/>
    <w:rsid w:val="00CD7C1C"/>
    <w:rsid w:val="00CD7E92"/>
    <w:rsid w:val="00CE05E7"/>
    <w:rsid w:val="00CE08A1"/>
    <w:rsid w:val="00CE0CF2"/>
    <w:rsid w:val="00CE2E2F"/>
    <w:rsid w:val="00CE3120"/>
    <w:rsid w:val="00CE3702"/>
    <w:rsid w:val="00CE37CC"/>
    <w:rsid w:val="00CE410E"/>
    <w:rsid w:val="00CE479F"/>
    <w:rsid w:val="00CE4B90"/>
    <w:rsid w:val="00CE7E9A"/>
    <w:rsid w:val="00CF11B7"/>
    <w:rsid w:val="00CF2BAC"/>
    <w:rsid w:val="00CF47CB"/>
    <w:rsid w:val="00CF592B"/>
    <w:rsid w:val="00CF63DB"/>
    <w:rsid w:val="00D00390"/>
    <w:rsid w:val="00D0069C"/>
    <w:rsid w:val="00D00724"/>
    <w:rsid w:val="00D01C16"/>
    <w:rsid w:val="00D028C6"/>
    <w:rsid w:val="00D02F15"/>
    <w:rsid w:val="00D03339"/>
    <w:rsid w:val="00D03C4D"/>
    <w:rsid w:val="00D03D03"/>
    <w:rsid w:val="00D05393"/>
    <w:rsid w:val="00D058E4"/>
    <w:rsid w:val="00D05D60"/>
    <w:rsid w:val="00D05ED7"/>
    <w:rsid w:val="00D0624E"/>
    <w:rsid w:val="00D06AE4"/>
    <w:rsid w:val="00D10BAD"/>
    <w:rsid w:val="00D11A21"/>
    <w:rsid w:val="00D11CEA"/>
    <w:rsid w:val="00D11F38"/>
    <w:rsid w:val="00D12F20"/>
    <w:rsid w:val="00D14201"/>
    <w:rsid w:val="00D1457D"/>
    <w:rsid w:val="00D15166"/>
    <w:rsid w:val="00D16FB0"/>
    <w:rsid w:val="00D2044B"/>
    <w:rsid w:val="00D207CF"/>
    <w:rsid w:val="00D21E7A"/>
    <w:rsid w:val="00D22298"/>
    <w:rsid w:val="00D243A7"/>
    <w:rsid w:val="00D24ADC"/>
    <w:rsid w:val="00D24E72"/>
    <w:rsid w:val="00D264F5"/>
    <w:rsid w:val="00D277F0"/>
    <w:rsid w:val="00D27ABC"/>
    <w:rsid w:val="00D308E7"/>
    <w:rsid w:val="00D31B23"/>
    <w:rsid w:val="00D32D3E"/>
    <w:rsid w:val="00D32E61"/>
    <w:rsid w:val="00D33C6F"/>
    <w:rsid w:val="00D33C8F"/>
    <w:rsid w:val="00D3534B"/>
    <w:rsid w:val="00D35850"/>
    <w:rsid w:val="00D363C4"/>
    <w:rsid w:val="00D36BB3"/>
    <w:rsid w:val="00D3751A"/>
    <w:rsid w:val="00D375F4"/>
    <w:rsid w:val="00D37F7A"/>
    <w:rsid w:val="00D4011B"/>
    <w:rsid w:val="00D4122D"/>
    <w:rsid w:val="00D41DFB"/>
    <w:rsid w:val="00D42E55"/>
    <w:rsid w:val="00D4360E"/>
    <w:rsid w:val="00D454A2"/>
    <w:rsid w:val="00D45E47"/>
    <w:rsid w:val="00D45FCC"/>
    <w:rsid w:val="00D46EFF"/>
    <w:rsid w:val="00D477BE"/>
    <w:rsid w:val="00D47F30"/>
    <w:rsid w:val="00D50BFC"/>
    <w:rsid w:val="00D50C1A"/>
    <w:rsid w:val="00D53A95"/>
    <w:rsid w:val="00D54420"/>
    <w:rsid w:val="00D5476A"/>
    <w:rsid w:val="00D54C6B"/>
    <w:rsid w:val="00D55373"/>
    <w:rsid w:val="00D55CBC"/>
    <w:rsid w:val="00D56865"/>
    <w:rsid w:val="00D56B5E"/>
    <w:rsid w:val="00D57A29"/>
    <w:rsid w:val="00D57A95"/>
    <w:rsid w:val="00D6138B"/>
    <w:rsid w:val="00D61793"/>
    <w:rsid w:val="00D62032"/>
    <w:rsid w:val="00D62216"/>
    <w:rsid w:val="00D6387F"/>
    <w:rsid w:val="00D63AB2"/>
    <w:rsid w:val="00D65796"/>
    <w:rsid w:val="00D66131"/>
    <w:rsid w:val="00D66C62"/>
    <w:rsid w:val="00D67317"/>
    <w:rsid w:val="00D71D37"/>
    <w:rsid w:val="00D72154"/>
    <w:rsid w:val="00D75112"/>
    <w:rsid w:val="00D77639"/>
    <w:rsid w:val="00D803A1"/>
    <w:rsid w:val="00D80676"/>
    <w:rsid w:val="00D81BFC"/>
    <w:rsid w:val="00D81E36"/>
    <w:rsid w:val="00D83346"/>
    <w:rsid w:val="00D83806"/>
    <w:rsid w:val="00D87F3E"/>
    <w:rsid w:val="00D9083C"/>
    <w:rsid w:val="00D90F16"/>
    <w:rsid w:val="00D9105B"/>
    <w:rsid w:val="00D92F6C"/>
    <w:rsid w:val="00D94F3D"/>
    <w:rsid w:val="00D95BF9"/>
    <w:rsid w:val="00DA041E"/>
    <w:rsid w:val="00DA399B"/>
    <w:rsid w:val="00DA7500"/>
    <w:rsid w:val="00DB104C"/>
    <w:rsid w:val="00DB1754"/>
    <w:rsid w:val="00DB1BA7"/>
    <w:rsid w:val="00DB212D"/>
    <w:rsid w:val="00DB4329"/>
    <w:rsid w:val="00DB46AA"/>
    <w:rsid w:val="00DB4931"/>
    <w:rsid w:val="00DB4984"/>
    <w:rsid w:val="00DB567C"/>
    <w:rsid w:val="00DB58BF"/>
    <w:rsid w:val="00DB6365"/>
    <w:rsid w:val="00DB6E38"/>
    <w:rsid w:val="00DB6F65"/>
    <w:rsid w:val="00DC057B"/>
    <w:rsid w:val="00DC2093"/>
    <w:rsid w:val="00DC25CD"/>
    <w:rsid w:val="00DC2CC0"/>
    <w:rsid w:val="00DC304C"/>
    <w:rsid w:val="00DC3D91"/>
    <w:rsid w:val="00DC3DF7"/>
    <w:rsid w:val="00DC51BD"/>
    <w:rsid w:val="00DC5CF0"/>
    <w:rsid w:val="00DC5E8C"/>
    <w:rsid w:val="00DC6DC1"/>
    <w:rsid w:val="00DC7452"/>
    <w:rsid w:val="00DC7AC8"/>
    <w:rsid w:val="00DD12AF"/>
    <w:rsid w:val="00DD1582"/>
    <w:rsid w:val="00DD1D40"/>
    <w:rsid w:val="00DD29CD"/>
    <w:rsid w:val="00DD3824"/>
    <w:rsid w:val="00DD4CD8"/>
    <w:rsid w:val="00DD54BE"/>
    <w:rsid w:val="00DD62AB"/>
    <w:rsid w:val="00DD6719"/>
    <w:rsid w:val="00DD6AA5"/>
    <w:rsid w:val="00DE0DAD"/>
    <w:rsid w:val="00DE0E91"/>
    <w:rsid w:val="00DE1DD9"/>
    <w:rsid w:val="00DE3DB5"/>
    <w:rsid w:val="00DE46E7"/>
    <w:rsid w:val="00DE5210"/>
    <w:rsid w:val="00DE7486"/>
    <w:rsid w:val="00DE7F56"/>
    <w:rsid w:val="00DF1806"/>
    <w:rsid w:val="00DF19EE"/>
    <w:rsid w:val="00DF1F15"/>
    <w:rsid w:val="00DF2250"/>
    <w:rsid w:val="00DF29C7"/>
    <w:rsid w:val="00DF3F53"/>
    <w:rsid w:val="00DF477F"/>
    <w:rsid w:val="00DF4EBF"/>
    <w:rsid w:val="00DF588D"/>
    <w:rsid w:val="00DF63DA"/>
    <w:rsid w:val="00DF740B"/>
    <w:rsid w:val="00E00471"/>
    <w:rsid w:val="00E004B2"/>
    <w:rsid w:val="00E01431"/>
    <w:rsid w:val="00E02DA6"/>
    <w:rsid w:val="00E037F0"/>
    <w:rsid w:val="00E059A8"/>
    <w:rsid w:val="00E06927"/>
    <w:rsid w:val="00E07C38"/>
    <w:rsid w:val="00E1002E"/>
    <w:rsid w:val="00E112D3"/>
    <w:rsid w:val="00E11D48"/>
    <w:rsid w:val="00E125E1"/>
    <w:rsid w:val="00E12D88"/>
    <w:rsid w:val="00E13313"/>
    <w:rsid w:val="00E1381A"/>
    <w:rsid w:val="00E13B36"/>
    <w:rsid w:val="00E15A34"/>
    <w:rsid w:val="00E2197C"/>
    <w:rsid w:val="00E23951"/>
    <w:rsid w:val="00E24E4F"/>
    <w:rsid w:val="00E24FA9"/>
    <w:rsid w:val="00E25825"/>
    <w:rsid w:val="00E2611B"/>
    <w:rsid w:val="00E26F11"/>
    <w:rsid w:val="00E27091"/>
    <w:rsid w:val="00E27BF4"/>
    <w:rsid w:val="00E3021B"/>
    <w:rsid w:val="00E33368"/>
    <w:rsid w:val="00E33BC4"/>
    <w:rsid w:val="00E34029"/>
    <w:rsid w:val="00E3577B"/>
    <w:rsid w:val="00E35981"/>
    <w:rsid w:val="00E35D70"/>
    <w:rsid w:val="00E35F4D"/>
    <w:rsid w:val="00E36915"/>
    <w:rsid w:val="00E36BB1"/>
    <w:rsid w:val="00E36CBF"/>
    <w:rsid w:val="00E36ED9"/>
    <w:rsid w:val="00E401AB"/>
    <w:rsid w:val="00E41861"/>
    <w:rsid w:val="00E421BE"/>
    <w:rsid w:val="00E42AD5"/>
    <w:rsid w:val="00E436E8"/>
    <w:rsid w:val="00E4491D"/>
    <w:rsid w:val="00E454BB"/>
    <w:rsid w:val="00E45A07"/>
    <w:rsid w:val="00E5185D"/>
    <w:rsid w:val="00E51D8A"/>
    <w:rsid w:val="00E55E52"/>
    <w:rsid w:val="00E56E0E"/>
    <w:rsid w:val="00E575C2"/>
    <w:rsid w:val="00E62209"/>
    <w:rsid w:val="00E63055"/>
    <w:rsid w:val="00E65D9A"/>
    <w:rsid w:val="00E66EB3"/>
    <w:rsid w:val="00E70E20"/>
    <w:rsid w:val="00E717E4"/>
    <w:rsid w:val="00E72060"/>
    <w:rsid w:val="00E72A95"/>
    <w:rsid w:val="00E72D23"/>
    <w:rsid w:val="00E737C0"/>
    <w:rsid w:val="00E73AA4"/>
    <w:rsid w:val="00E74E01"/>
    <w:rsid w:val="00E752EE"/>
    <w:rsid w:val="00E754DF"/>
    <w:rsid w:val="00E7678B"/>
    <w:rsid w:val="00E76E42"/>
    <w:rsid w:val="00E76F84"/>
    <w:rsid w:val="00E77961"/>
    <w:rsid w:val="00E77BFC"/>
    <w:rsid w:val="00E81194"/>
    <w:rsid w:val="00E82930"/>
    <w:rsid w:val="00E839A6"/>
    <w:rsid w:val="00E839F3"/>
    <w:rsid w:val="00E83C0E"/>
    <w:rsid w:val="00E84318"/>
    <w:rsid w:val="00E85064"/>
    <w:rsid w:val="00E85ACD"/>
    <w:rsid w:val="00E90534"/>
    <w:rsid w:val="00E90B77"/>
    <w:rsid w:val="00E91D51"/>
    <w:rsid w:val="00E93FBD"/>
    <w:rsid w:val="00E9583C"/>
    <w:rsid w:val="00E95B8E"/>
    <w:rsid w:val="00E96F0F"/>
    <w:rsid w:val="00EA04DF"/>
    <w:rsid w:val="00EA1AAD"/>
    <w:rsid w:val="00EA2373"/>
    <w:rsid w:val="00EA3B1D"/>
    <w:rsid w:val="00EA3EEC"/>
    <w:rsid w:val="00EA53BF"/>
    <w:rsid w:val="00EB0726"/>
    <w:rsid w:val="00EB284A"/>
    <w:rsid w:val="00EB2BB5"/>
    <w:rsid w:val="00EB4EF6"/>
    <w:rsid w:val="00EB511C"/>
    <w:rsid w:val="00EB519B"/>
    <w:rsid w:val="00EB57DA"/>
    <w:rsid w:val="00EB5A2F"/>
    <w:rsid w:val="00EB76A0"/>
    <w:rsid w:val="00EC1A66"/>
    <w:rsid w:val="00EC52B4"/>
    <w:rsid w:val="00EC6275"/>
    <w:rsid w:val="00EC646B"/>
    <w:rsid w:val="00ED0569"/>
    <w:rsid w:val="00ED3C4D"/>
    <w:rsid w:val="00ED3CB9"/>
    <w:rsid w:val="00ED3E44"/>
    <w:rsid w:val="00EE0568"/>
    <w:rsid w:val="00EE0DE6"/>
    <w:rsid w:val="00EE2569"/>
    <w:rsid w:val="00EE29EF"/>
    <w:rsid w:val="00EE333D"/>
    <w:rsid w:val="00EE34B8"/>
    <w:rsid w:val="00EE3DAE"/>
    <w:rsid w:val="00EE4FA6"/>
    <w:rsid w:val="00EE5192"/>
    <w:rsid w:val="00EE5715"/>
    <w:rsid w:val="00EF00AA"/>
    <w:rsid w:val="00EF020E"/>
    <w:rsid w:val="00EF12B2"/>
    <w:rsid w:val="00EF184D"/>
    <w:rsid w:val="00EF2195"/>
    <w:rsid w:val="00EF319D"/>
    <w:rsid w:val="00EF3C49"/>
    <w:rsid w:val="00EF3D77"/>
    <w:rsid w:val="00EF532A"/>
    <w:rsid w:val="00EF5F67"/>
    <w:rsid w:val="00EF5F9C"/>
    <w:rsid w:val="00EF61A3"/>
    <w:rsid w:val="00EF6C13"/>
    <w:rsid w:val="00EF6D8C"/>
    <w:rsid w:val="00EF6F6E"/>
    <w:rsid w:val="00F013E5"/>
    <w:rsid w:val="00F01F54"/>
    <w:rsid w:val="00F0244E"/>
    <w:rsid w:val="00F027B9"/>
    <w:rsid w:val="00F0326D"/>
    <w:rsid w:val="00F03984"/>
    <w:rsid w:val="00F04299"/>
    <w:rsid w:val="00F04339"/>
    <w:rsid w:val="00F052E5"/>
    <w:rsid w:val="00F055FA"/>
    <w:rsid w:val="00F05C93"/>
    <w:rsid w:val="00F06F58"/>
    <w:rsid w:val="00F075A5"/>
    <w:rsid w:val="00F0781E"/>
    <w:rsid w:val="00F113B2"/>
    <w:rsid w:val="00F113EF"/>
    <w:rsid w:val="00F11869"/>
    <w:rsid w:val="00F138DA"/>
    <w:rsid w:val="00F139B6"/>
    <w:rsid w:val="00F15B5F"/>
    <w:rsid w:val="00F175FD"/>
    <w:rsid w:val="00F2086D"/>
    <w:rsid w:val="00F20E50"/>
    <w:rsid w:val="00F214B4"/>
    <w:rsid w:val="00F22A2D"/>
    <w:rsid w:val="00F22B9C"/>
    <w:rsid w:val="00F240AE"/>
    <w:rsid w:val="00F2560D"/>
    <w:rsid w:val="00F25886"/>
    <w:rsid w:val="00F26CCA"/>
    <w:rsid w:val="00F27D65"/>
    <w:rsid w:val="00F27FB9"/>
    <w:rsid w:val="00F3067A"/>
    <w:rsid w:val="00F31F90"/>
    <w:rsid w:val="00F34C84"/>
    <w:rsid w:val="00F3720D"/>
    <w:rsid w:val="00F37BA4"/>
    <w:rsid w:val="00F37D00"/>
    <w:rsid w:val="00F404C9"/>
    <w:rsid w:val="00F40BDC"/>
    <w:rsid w:val="00F42E57"/>
    <w:rsid w:val="00F45223"/>
    <w:rsid w:val="00F45A79"/>
    <w:rsid w:val="00F470BF"/>
    <w:rsid w:val="00F47273"/>
    <w:rsid w:val="00F50F12"/>
    <w:rsid w:val="00F51DEB"/>
    <w:rsid w:val="00F5225A"/>
    <w:rsid w:val="00F539CA"/>
    <w:rsid w:val="00F54F38"/>
    <w:rsid w:val="00F56131"/>
    <w:rsid w:val="00F5750E"/>
    <w:rsid w:val="00F6063A"/>
    <w:rsid w:val="00F61E50"/>
    <w:rsid w:val="00F6332F"/>
    <w:rsid w:val="00F67196"/>
    <w:rsid w:val="00F67D34"/>
    <w:rsid w:val="00F708C2"/>
    <w:rsid w:val="00F70ACA"/>
    <w:rsid w:val="00F71852"/>
    <w:rsid w:val="00F72436"/>
    <w:rsid w:val="00F725A1"/>
    <w:rsid w:val="00F72A9E"/>
    <w:rsid w:val="00F72D65"/>
    <w:rsid w:val="00F7391E"/>
    <w:rsid w:val="00F74523"/>
    <w:rsid w:val="00F802F2"/>
    <w:rsid w:val="00F81718"/>
    <w:rsid w:val="00F82E35"/>
    <w:rsid w:val="00F8319B"/>
    <w:rsid w:val="00F83A62"/>
    <w:rsid w:val="00F842BF"/>
    <w:rsid w:val="00F84A72"/>
    <w:rsid w:val="00F85101"/>
    <w:rsid w:val="00F86CCE"/>
    <w:rsid w:val="00F86D05"/>
    <w:rsid w:val="00F91DAB"/>
    <w:rsid w:val="00F9276A"/>
    <w:rsid w:val="00F92D82"/>
    <w:rsid w:val="00F9313E"/>
    <w:rsid w:val="00F9355F"/>
    <w:rsid w:val="00F9392B"/>
    <w:rsid w:val="00F93A25"/>
    <w:rsid w:val="00F9464C"/>
    <w:rsid w:val="00F94AF9"/>
    <w:rsid w:val="00F95D54"/>
    <w:rsid w:val="00F96418"/>
    <w:rsid w:val="00F97382"/>
    <w:rsid w:val="00F976A1"/>
    <w:rsid w:val="00F97ACA"/>
    <w:rsid w:val="00FA0C64"/>
    <w:rsid w:val="00FA0D3B"/>
    <w:rsid w:val="00FA20E1"/>
    <w:rsid w:val="00FA50F0"/>
    <w:rsid w:val="00FB11C9"/>
    <w:rsid w:val="00FB13D3"/>
    <w:rsid w:val="00FB2376"/>
    <w:rsid w:val="00FB2487"/>
    <w:rsid w:val="00FB3545"/>
    <w:rsid w:val="00FB513D"/>
    <w:rsid w:val="00FB5830"/>
    <w:rsid w:val="00FB5926"/>
    <w:rsid w:val="00FB780B"/>
    <w:rsid w:val="00FB7A08"/>
    <w:rsid w:val="00FC219A"/>
    <w:rsid w:val="00FC4867"/>
    <w:rsid w:val="00FC4E51"/>
    <w:rsid w:val="00FC5A04"/>
    <w:rsid w:val="00FC5C6E"/>
    <w:rsid w:val="00FC5F61"/>
    <w:rsid w:val="00FC65C9"/>
    <w:rsid w:val="00FC66A3"/>
    <w:rsid w:val="00FC7128"/>
    <w:rsid w:val="00FC77F7"/>
    <w:rsid w:val="00FC7843"/>
    <w:rsid w:val="00FC78FD"/>
    <w:rsid w:val="00FC7C0D"/>
    <w:rsid w:val="00FD0056"/>
    <w:rsid w:val="00FD087E"/>
    <w:rsid w:val="00FD0AC8"/>
    <w:rsid w:val="00FD1921"/>
    <w:rsid w:val="00FD1935"/>
    <w:rsid w:val="00FD1D05"/>
    <w:rsid w:val="00FD2206"/>
    <w:rsid w:val="00FD2C56"/>
    <w:rsid w:val="00FD2E62"/>
    <w:rsid w:val="00FD2F9B"/>
    <w:rsid w:val="00FD4134"/>
    <w:rsid w:val="00FD415B"/>
    <w:rsid w:val="00FD499B"/>
    <w:rsid w:val="00FD4C38"/>
    <w:rsid w:val="00FD5EA4"/>
    <w:rsid w:val="00FD659D"/>
    <w:rsid w:val="00FD6698"/>
    <w:rsid w:val="00FE120B"/>
    <w:rsid w:val="00FE3305"/>
    <w:rsid w:val="00FE35E8"/>
    <w:rsid w:val="00FE3B28"/>
    <w:rsid w:val="00FE484B"/>
    <w:rsid w:val="00FE7E80"/>
    <w:rsid w:val="00FF0832"/>
    <w:rsid w:val="00FF0BD1"/>
    <w:rsid w:val="00FF23BB"/>
    <w:rsid w:val="00FF2405"/>
    <w:rsid w:val="00FF354F"/>
    <w:rsid w:val="00FF449D"/>
    <w:rsid w:val="00FF5BC3"/>
    <w:rsid w:val="00FF687B"/>
    <w:rsid w:val="00FF728F"/>
    <w:rsid w:val="00FF7978"/>
    <w:rsid w:val="00FF7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C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6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6C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6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6C9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C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6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6C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6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6C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y</dc:creator>
  <cp:keywords/>
  <dc:description/>
  <cp:lastModifiedBy>zhaoyi</cp:lastModifiedBy>
  <cp:revision>5</cp:revision>
  <dcterms:created xsi:type="dcterms:W3CDTF">2021-02-19T08:32:00Z</dcterms:created>
  <dcterms:modified xsi:type="dcterms:W3CDTF">2021-06-10T01:07:00Z</dcterms:modified>
</cp:coreProperties>
</file>